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5E422" w14:textId="77777777" w:rsidR="00B71909" w:rsidRPr="00FC6B13" w:rsidRDefault="00B71909" w:rsidP="00B71909">
      <w:pPr>
        <w:contextualSpacing/>
        <w:rPr>
          <w:rFonts w:ascii="Times" w:hAnsi="Times"/>
          <w:sz w:val="22"/>
          <w:szCs w:val="22"/>
        </w:rPr>
      </w:pPr>
      <w:r w:rsidRPr="00FC6B13">
        <w:rPr>
          <w:rFonts w:ascii="Times" w:hAnsi="Times"/>
          <w:sz w:val="22"/>
          <w:szCs w:val="22"/>
        </w:rPr>
        <w:t>Supplementary Materials</w:t>
      </w:r>
    </w:p>
    <w:p w14:paraId="3B2B6ED4" w14:textId="77777777" w:rsidR="00B71909" w:rsidRDefault="00B71909" w:rsidP="00FC6B13">
      <w:pPr>
        <w:contextualSpacing/>
        <w:jc w:val="center"/>
        <w:rPr>
          <w:rFonts w:ascii="Times" w:hAnsi="Times"/>
          <w:b/>
          <w:bCs/>
          <w:sz w:val="22"/>
          <w:szCs w:val="22"/>
        </w:rPr>
      </w:pPr>
    </w:p>
    <w:p w14:paraId="2DFBCBB4" w14:textId="77777777" w:rsidR="00B71909" w:rsidRDefault="00B71909" w:rsidP="00FC6B13">
      <w:pPr>
        <w:contextualSpacing/>
        <w:jc w:val="center"/>
        <w:rPr>
          <w:rFonts w:ascii="Times" w:hAnsi="Times"/>
          <w:b/>
          <w:bCs/>
          <w:sz w:val="22"/>
          <w:szCs w:val="22"/>
        </w:rPr>
      </w:pPr>
    </w:p>
    <w:p w14:paraId="0E0C1075" w14:textId="0C477FBA" w:rsidR="004046AE" w:rsidRPr="00FC6B13" w:rsidRDefault="004046AE" w:rsidP="00FC6B13">
      <w:pPr>
        <w:contextualSpacing/>
        <w:jc w:val="center"/>
        <w:rPr>
          <w:rFonts w:ascii="Times" w:hAnsi="Times"/>
          <w:b/>
          <w:bCs/>
          <w:sz w:val="22"/>
          <w:szCs w:val="22"/>
        </w:rPr>
      </w:pPr>
      <w:r w:rsidRPr="00FC6B13">
        <w:rPr>
          <w:rFonts w:ascii="Times" w:hAnsi="Times"/>
          <w:b/>
          <w:bCs/>
          <w:sz w:val="22"/>
          <w:szCs w:val="22"/>
        </w:rPr>
        <w:t xml:space="preserve">Coronary artery calcification detected on </w:t>
      </w:r>
      <w:proofErr w:type="gramStart"/>
      <w:r w:rsidRPr="00FC6B13">
        <w:rPr>
          <w:rFonts w:ascii="Times" w:hAnsi="Times"/>
          <w:b/>
          <w:bCs/>
          <w:sz w:val="22"/>
          <w:szCs w:val="22"/>
        </w:rPr>
        <w:t>low-dose</w:t>
      </w:r>
      <w:proofErr w:type="gramEnd"/>
      <w:r w:rsidRPr="00FC6B13">
        <w:rPr>
          <w:rFonts w:ascii="Times" w:hAnsi="Times"/>
          <w:b/>
          <w:bCs/>
          <w:sz w:val="22"/>
          <w:szCs w:val="22"/>
        </w:rPr>
        <w:t xml:space="preserve"> computed tomography in high-risk participants of an Australian lung cancer screening program: a prospective observational study.</w:t>
      </w:r>
    </w:p>
    <w:p w14:paraId="0073082A" w14:textId="77777777" w:rsidR="004046AE" w:rsidRPr="00FC6B13" w:rsidRDefault="004046AE" w:rsidP="00FC6B13">
      <w:pPr>
        <w:contextualSpacing/>
        <w:rPr>
          <w:rFonts w:ascii="Times" w:hAnsi="Times"/>
          <w:sz w:val="22"/>
          <w:szCs w:val="22"/>
        </w:rPr>
      </w:pPr>
    </w:p>
    <w:p w14:paraId="70F6D5CA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408AA1CD" w14:textId="0CAA010C" w:rsidR="00A214C8" w:rsidRPr="00FC6B13" w:rsidRDefault="004046AE" w:rsidP="00FC6B13">
      <w:pPr>
        <w:contextualSpacing/>
        <w:rPr>
          <w:rFonts w:ascii="Times" w:hAnsi="Times"/>
          <w:i/>
          <w:iCs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t>Table S1</w:t>
      </w:r>
      <w:r w:rsidRPr="00FC6B13">
        <w:rPr>
          <w:rFonts w:ascii="Times" w:hAnsi="Times"/>
          <w:i/>
          <w:iCs/>
          <w:sz w:val="22"/>
          <w:szCs w:val="22"/>
        </w:rPr>
        <w:t>.</w:t>
      </w:r>
      <w:r w:rsidR="00A214C8" w:rsidRPr="00FC6B13">
        <w:rPr>
          <w:rFonts w:ascii="Times" w:hAnsi="Times"/>
          <w:i/>
          <w:iCs/>
          <w:sz w:val="22"/>
          <w:szCs w:val="22"/>
        </w:rPr>
        <w:t xml:space="preserve"> ILST</w:t>
      </w:r>
      <w:r w:rsidRPr="00FC6B13">
        <w:rPr>
          <w:rFonts w:ascii="Times" w:hAnsi="Times"/>
          <w:i/>
          <w:iCs/>
          <w:sz w:val="22"/>
          <w:szCs w:val="22"/>
        </w:rPr>
        <w:t xml:space="preserve"> </w:t>
      </w:r>
      <w:r w:rsidR="00A214C8" w:rsidRPr="00FC6B13">
        <w:rPr>
          <w:rFonts w:ascii="Times" w:hAnsi="Times"/>
          <w:i/>
          <w:iCs/>
          <w:sz w:val="22"/>
          <w:szCs w:val="22"/>
        </w:rPr>
        <w:t xml:space="preserve">Exclus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214C8" w:rsidRPr="00167B9F" w14:paraId="18A17690" w14:textId="77777777" w:rsidTr="00A214C8">
        <w:tc>
          <w:tcPr>
            <w:tcW w:w="9010" w:type="dxa"/>
          </w:tcPr>
          <w:p w14:paraId="71078ED0" w14:textId="1A9FC354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Clinical symptoms suspicious for lung cancer.</w:t>
            </w:r>
          </w:p>
          <w:p w14:paraId="7F17625F" w14:textId="333F334C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Any medical condition that could jeopardise safety to participate or ability to benefit from screening.</w:t>
            </w:r>
          </w:p>
          <w:p w14:paraId="2F422FA8" w14:textId="228154BC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Previous diagnosis of lung cancer.</w:t>
            </w:r>
          </w:p>
          <w:p w14:paraId="7FF15529" w14:textId="08F90210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Previous non-curative treatment of cancer outside the lung or less than 5 years cancer free. </w:t>
            </w:r>
          </w:p>
          <w:p w14:paraId="18BF40ED" w14:textId="77777777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Pregnancy.</w:t>
            </w:r>
          </w:p>
          <w:p w14:paraId="3F7BFAC6" w14:textId="77777777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Pneumonia within the last 12 weeks.</w:t>
            </w:r>
          </w:p>
          <w:p w14:paraId="1674F4A4" w14:textId="77777777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CT chest performed within the last 2 years.</w:t>
            </w:r>
          </w:p>
          <w:p w14:paraId="4F875F15" w14:textId="77777777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Unable to lie in the position for the CT.</w:t>
            </w:r>
          </w:p>
          <w:p w14:paraId="7E4A7428" w14:textId="68672702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Received cytotoxic drugs within the last 6 months. </w:t>
            </w:r>
          </w:p>
          <w:p w14:paraId="0CFB1D58" w14:textId="09572A61" w:rsidR="00A214C8" w:rsidRPr="00FC6B13" w:rsidRDefault="00A214C8" w:rsidP="00FC6B13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Unwilling to sign consent.  </w:t>
            </w:r>
          </w:p>
        </w:tc>
      </w:tr>
    </w:tbl>
    <w:p w14:paraId="3544D15A" w14:textId="1E5DBFEF" w:rsidR="007F1441" w:rsidRPr="00FC6B13" w:rsidRDefault="007F1441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3C810D2D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53699EB9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1824306A" w14:textId="3DE348B8" w:rsidR="007F1441" w:rsidRPr="00FC6B13" w:rsidRDefault="007F1441" w:rsidP="00FC6B13">
      <w:pPr>
        <w:contextualSpacing/>
        <w:rPr>
          <w:rFonts w:ascii="Times" w:hAnsi="Times"/>
          <w:i/>
          <w:iCs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t>Table S2</w:t>
      </w:r>
      <w:r w:rsidRPr="00FC6B13">
        <w:rPr>
          <w:rFonts w:ascii="Times" w:hAnsi="Times"/>
          <w:i/>
          <w:iCs/>
          <w:sz w:val="22"/>
          <w:szCs w:val="22"/>
        </w:rPr>
        <w:t xml:space="preserve">. Summary of questions contained in the </w:t>
      </w:r>
      <w:r w:rsidR="00D303D4" w:rsidRPr="00FC6B13">
        <w:rPr>
          <w:rFonts w:ascii="Times" w:hAnsi="Times"/>
          <w:i/>
          <w:iCs/>
          <w:sz w:val="22"/>
          <w:szCs w:val="22"/>
        </w:rPr>
        <w:t>cardiovascular disease</w:t>
      </w:r>
      <w:r w:rsidR="004A299E" w:rsidRPr="00FC6B13">
        <w:rPr>
          <w:rFonts w:ascii="Times" w:hAnsi="Times"/>
          <w:i/>
          <w:iCs/>
          <w:sz w:val="22"/>
          <w:szCs w:val="22"/>
        </w:rPr>
        <w:t xml:space="preserve"> telephone</w:t>
      </w:r>
      <w:r w:rsidRPr="00FC6B13">
        <w:rPr>
          <w:rFonts w:ascii="Times" w:hAnsi="Times"/>
          <w:i/>
          <w:iCs/>
          <w:sz w:val="22"/>
          <w:szCs w:val="22"/>
        </w:rPr>
        <w:t xml:space="preserve"> follow</w:t>
      </w:r>
      <w:r w:rsidR="00D303D4" w:rsidRPr="00FC6B13">
        <w:rPr>
          <w:rFonts w:ascii="Times" w:hAnsi="Times"/>
          <w:i/>
          <w:iCs/>
          <w:sz w:val="22"/>
          <w:szCs w:val="22"/>
        </w:rPr>
        <w:t>-</w:t>
      </w:r>
      <w:r w:rsidRPr="00FC6B13">
        <w:rPr>
          <w:rFonts w:ascii="Times" w:hAnsi="Times"/>
          <w:i/>
          <w:iCs/>
          <w:sz w:val="22"/>
          <w:szCs w:val="22"/>
        </w:rPr>
        <w:t xml:space="preserve">up questionnair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F1441" w:rsidRPr="00167B9F" w14:paraId="6BE1B369" w14:textId="77777777" w:rsidTr="007F1441">
        <w:tc>
          <w:tcPr>
            <w:tcW w:w="9010" w:type="dxa"/>
          </w:tcPr>
          <w:p w14:paraId="47B3ECFB" w14:textId="1D8AF7C0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Are you aware of any personal history of heart disease?</w:t>
            </w:r>
          </w:p>
          <w:p w14:paraId="5C97350B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n was this diagnosed?</w:t>
            </w:r>
          </w:p>
          <w:p w14:paraId="2FDADB5C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re was this diagnosed?</w:t>
            </w:r>
          </w:p>
          <w:p w14:paraId="7A1E35A1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treatment are you currently on?</w:t>
            </w:r>
          </w:p>
          <w:p w14:paraId="340317A3" w14:textId="0ADD3B04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o do you see for management of your heart disease?</w:t>
            </w:r>
          </w:p>
          <w:p w14:paraId="43A371C3" w14:textId="17DEA897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Do you have </w:t>
            </w:r>
          </w:p>
          <w:p w14:paraId="70502E10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igh blood pressure?</w:t>
            </w:r>
          </w:p>
          <w:p w14:paraId="4F040F0D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ave you had any recent checks of your blood pressure?</w:t>
            </w:r>
          </w:p>
          <w:p w14:paraId="69C24DA5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as the most recent reading?</w:t>
            </w:r>
          </w:p>
          <w:p w14:paraId="006B8863" w14:textId="1CFA258D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re was your last reading performed?</w:t>
            </w:r>
          </w:p>
          <w:p w14:paraId="385BDF89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igh cholesterol?</w:t>
            </w:r>
          </w:p>
          <w:p w14:paraId="379B4CA2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ave you had any checks for your cholesterol levels?</w:t>
            </w:r>
          </w:p>
          <w:p w14:paraId="7E35268E" w14:textId="27D134F3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re and when were these performed?</w:t>
            </w:r>
          </w:p>
          <w:p w14:paraId="58151B08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Irregular heart rhythms?</w:t>
            </w:r>
          </w:p>
          <w:p w14:paraId="3CBAEF14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ave you had an electrocardiogram (ECG</w:t>
            </w:r>
            <w:proofErr w:type="gramStart"/>
            <w:r w:rsidRPr="00FC6B13">
              <w:rPr>
                <w:rFonts w:ascii="Times" w:hAnsi="Times"/>
                <w:sz w:val="22"/>
                <w:szCs w:val="22"/>
              </w:rPr>
              <w:t>)</w:t>
            </w:r>
            <w:proofErr w:type="gramEnd"/>
            <w:r w:rsidRPr="00FC6B13">
              <w:rPr>
                <w:rFonts w:ascii="Times" w:hAnsi="Times"/>
                <w:sz w:val="22"/>
                <w:szCs w:val="22"/>
              </w:rPr>
              <w:t xml:space="preserve"> or trace of your heart performed?</w:t>
            </w:r>
          </w:p>
          <w:p w14:paraId="4A3ED0A1" w14:textId="1A0F05B8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If so, where and when?</w:t>
            </w:r>
          </w:p>
          <w:p w14:paraId="66D692A4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abetes?</w:t>
            </w:r>
          </w:p>
          <w:p w14:paraId="50C49BD5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Have you had any checks of your blood sugar levels?</w:t>
            </w:r>
          </w:p>
          <w:p w14:paraId="55C255BF" w14:textId="10E9FFB5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re and when were they performed?</w:t>
            </w:r>
          </w:p>
          <w:p w14:paraId="5CFEB762" w14:textId="42685970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Can I confirm your current medications?</w:t>
            </w:r>
          </w:p>
          <w:p w14:paraId="32CE1B98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Are you on a statin or cholesterol medication?</w:t>
            </w:r>
          </w:p>
          <w:p w14:paraId="28056CC3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n did you start this treatment (before or after screening)?</w:t>
            </w:r>
          </w:p>
          <w:p w14:paraId="732A46CF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Are you on aspirin or any blood thinning medications?</w:t>
            </w:r>
          </w:p>
          <w:p w14:paraId="37EB6876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n did you start this treatment (before or after screening)?</w:t>
            </w:r>
          </w:p>
          <w:p w14:paraId="4A98AF94" w14:textId="38012CDF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is your current smoking status?</w:t>
            </w:r>
          </w:p>
          <w:p w14:paraId="5E94A0E6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o you experience any chest pain/discomfort or breathlessness?</w:t>
            </w:r>
          </w:p>
          <w:p w14:paraId="5E661E63" w14:textId="62418540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Have you seen a doctor about this? </w:t>
            </w:r>
            <w:r w:rsidRPr="00FC6B13">
              <w:rPr>
                <w:rFonts w:ascii="Times" w:hAnsi="Times"/>
                <w:i/>
                <w:iCs/>
                <w:sz w:val="22"/>
                <w:szCs w:val="22"/>
              </w:rPr>
              <w:t xml:space="preserve">If no, recommend consultation </w:t>
            </w:r>
          </w:p>
          <w:p w14:paraId="77818F3C" w14:textId="13DB1BF3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o you have any family history of heart disease?</w:t>
            </w:r>
          </w:p>
          <w:p w14:paraId="5F4A1E81" w14:textId="3E6147AE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o you still have a regular family/GP doctor that you see?</w:t>
            </w:r>
          </w:p>
          <w:p w14:paraId="2BDE02B5" w14:textId="49600E51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lastRenderedPageBreak/>
              <w:t>Who is your current GP?</w:t>
            </w:r>
          </w:p>
          <w:p w14:paraId="397AB8AA" w14:textId="49935390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r doctor inform you of any “incidental” or unexpected findings from your trial CT scan?</w:t>
            </w:r>
          </w:p>
          <w:p w14:paraId="340B314B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ere they?</w:t>
            </w:r>
          </w:p>
          <w:p w14:paraId="2C6ED46D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ere you aware that the screening may detect other findings besides lung cancer?</w:t>
            </w:r>
          </w:p>
          <w:p w14:paraId="32D82CB2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i/>
                <w:iCs/>
                <w:sz w:val="22"/>
                <w:szCs w:val="22"/>
              </w:rPr>
            </w:pPr>
            <w:r w:rsidRPr="00FC6B13">
              <w:rPr>
                <w:rFonts w:ascii="Times" w:hAnsi="Times"/>
                <w:i/>
                <w:iCs/>
                <w:sz w:val="22"/>
                <w:szCs w:val="22"/>
              </w:rPr>
              <w:t>If informed of cardiac disease</w:t>
            </w:r>
          </w:p>
          <w:p w14:paraId="2B5D65A7" w14:textId="19FBD5AE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is your understanding of [heart disease or coronary artery calcification]?</w:t>
            </w:r>
          </w:p>
          <w:p w14:paraId="70FCA5EC" w14:textId="2E9AEA10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 have any additional investigations following your CT?</w:t>
            </w:r>
          </w:p>
          <w:p w14:paraId="009F8049" w14:textId="4D622C38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en and where were they performed?</w:t>
            </w:r>
          </w:p>
          <w:p w14:paraId="34B0D40F" w14:textId="08E79DD9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Did you have any changes in your medications </w:t>
            </w:r>
            <w:proofErr w:type="gramStart"/>
            <w:r w:rsidRPr="00FC6B13">
              <w:rPr>
                <w:rFonts w:ascii="Times" w:hAnsi="Times"/>
                <w:sz w:val="22"/>
                <w:szCs w:val="22"/>
              </w:rPr>
              <w:t>as a result of</w:t>
            </w:r>
            <w:proofErr w:type="gramEnd"/>
            <w:r w:rsidRPr="00FC6B13">
              <w:rPr>
                <w:rFonts w:ascii="Times" w:hAnsi="Times"/>
                <w:sz w:val="22"/>
                <w:szCs w:val="22"/>
              </w:rPr>
              <w:t xml:space="preserve"> the CT scan or subsequent investigations?</w:t>
            </w:r>
          </w:p>
          <w:p w14:paraId="444F8E5E" w14:textId="3B9FE4B2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ere they?</w:t>
            </w:r>
          </w:p>
          <w:p w14:paraId="4326D391" w14:textId="676BD120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 have any other changes to your care, for instance lifestyle advice regarding diet and exercise?</w:t>
            </w:r>
          </w:p>
          <w:p w14:paraId="438F336C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ere they?</w:t>
            </w:r>
          </w:p>
          <w:p w14:paraId="16020F53" w14:textId="2A5D3FC2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 follow the advice?</w:t>
            </w:r>
          </w:p>
          <w:p w14:paraId="2FDB259D" w14:textId="2AC097FF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 have any subsequent referrals to see another clinician (such as a cardiologist, physiotherapist, dietician) or clinic?</w:t>
            </w:r>
          </w:p>
          <w:p w14:paraId="053EC451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o were they?</w:t>
            </w:r>
          </w:p>
          <w:p w14:paraId="53FE0774" w14:textId="77777777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ere the recommendations?</w:t>
            </w:r>
          </w:p>
          <w:p w14:paraId="2B09A047" w14:textId="60A767B1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Did you follow the recommendations?</w:t>
            </w:r>
          </w:p>
          <w:p w14:paraId="30977351" w14:textId="2EADBEF4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Did you have any invasive procedures performed </w:t>
            </w:r>
            <w:proofErr w:type="gramStart"/>
            <w:r w:rsidRPr="00FC6B13">
              <w:rPr>
                <w:rFonts w:ascii="Times" w:hAnsi="Times"/>
                <w:sz w:val="22"/>
                <w:szCs w:val="22"/>
              </w:rPr>
              <w:t>as a result of</w:t>
            </w:r>
            <w:proofErr w:type="gramEnd"/>
            <w:r w:rsidRPr="00FC6B13">
              <w:rPr>
                <w:rFonts w:ascii="Times" w:hAnsi="Times"/>
                <w:sz w:val="22"/>
                <w:szCs w:val="22"/>
              </w:rPr>
              <w:t xml:space="preserve"> your CT scan?</w:t>
            </w:r>
          </w:p>
          <w:p w14:paraId="68C641B2" w14:textId="2BB94FEA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What were they and when were they performed?</w:t>
            </w:r>
          </w:p>
          <w:p w14:paraId="7CA03D00" w14:textId="615A0FF4" w:rsidR="007F1441" w:rsidRPr="00FC6B13" w:rsidRDefault="007F1441" w:rsidP="00FC6B13">
            <w:pPr>
              <w:numPr>
                <w:ilvl w:val="0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The next few questions are </w:t>
            </w:r>
            <w:proofErr w:type="gramStart"/>
            <w:r w:rsidRPr="00FC6B13">
              <w:rPr>
                <w:rFonts w:ascii="Times" w:hAnsi="Times"/>
                <w:sz w:val="22"/>
                <w:szCs w:val="22"/>
              </w:rPr>
              <w:t>in regards to</w:t>
            </w:r>
            <w:proofErr w:type="gramEnd"/>
            <w:r w:rsidRPr="00FC6B13">
              <w:rPr>
                <w:rFonts w:ascii="Times" w:hAnsi="Times"/>
                <w:sz w:val="22"/>
                <w:szCs w:val="22"/>
              </w:rPr>
              <w:t xml:space="preserve"> your relationship with your GP and your experience of the communication.</w:t>
            </w:r>
          </w:p>
          <w:p w14:paraId="031D0A4E" w14:textId="7912A002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Did you have a discussion/appointment with your GP regarding the results of the first scan? </w:t>
            </w:r>
          </w:p>
          <w:p w14:paraId="68E8F9BF" w14:textId="1658C144" w:rsidR="007F1441" w:rsidRPr="00FC6B13" w:rsidRDefault="007F1441" w:rsidP="00FC6B13">
            <w:pPr>
              <w:numPr>
                <w:ilvl w:val="1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On the following scale (1=Poor, 2=Fair, 3=Good, 4=Very good, 5=Excellent, 6=Not applicable, 7= don’t know), how would you rate each statement?</w:t>
            </w:r>
          </w:p>
          <w:p w14:paraId="4CC1F3E9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explained the results of your CT scan.</w:t>
            </w:r>
          </w:p>
          <w:p w14:paraId="47B712E7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involved you in the decisions.</w:t>
            </w:r>
          </w:p>
          <w:p w14:paraId="555CF8EA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had enough time to listen to what you had to say.</w:t>
            </w:r>
          </w:p>
          <w:p w14:paraId="6AC61068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allowed you to have the final choice about decisions made.</w:t>
            </w:r>
          </w:p>
          <w:p w14:paraId="4B705918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gave you information on how to prevent future health problems.</w:t>
            </w:r>
          </w:p>
          <w:p w14:paraId="3016DC8A" w14:textId="77777777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r GP arranged treatment for you.</w:t>
            </w:r>
          </w:p>
          <w:p w14:paraId="12B604C5" w14:textId="3359CE40" w:rsidR="007F1441" w:rsidRPr="00FC6B13" w:rsidRDefault="007F1441" w:rsidP="00FC6B13">
            <w:pPr>
              <w:numPr>
                <w:ilvl w:val="2"/>
                <w:numId w:val="2"/>
              </w:num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You are confident in the care with your GP provides.</w:t>
            </w:r>
          </w:p>
        </w:tc>
      </w:tr>
    </w:tbl>
    <w:p w14:paraId="3C63AF3D" w14:textId="77777777" w:rsidR="007F1441" w:rsidRPr="00FC6B13" w:rsidRDefault="007F1441" w:rsidP="00FC6B13">
      <w:pPr>
        <w:contextualSpacing/>
        <w:rPr>
          <w:rFonts w:ascii="Times" w:hAnsi="Times"/>
          <w:sz w:val="22"/>
          <w:szCs w:val="22"/>
        </w:rPr>
      </w:pPr>
    </w:p>
    <w:p w14:paraId="693B65F4" w14:textId="77777777" w:rsidR="007F1441" w:rsidRPr="00FC6B13" w:rsidRDefault="007F1441" w:rsidP="00FC6B13">
      <w:pPr>
        <w:contextualSpacing/>
        <w:rPr>
          <w:rFonts w:ascii="Times" w:hAnsi="Times"/>
          <w:sz w:val="22"/>
          <w:szCs w:val="22"/>
        </w:rPr>
      </w:pPr>
    </w:p>
    <w:p w14:paraId="58EBEAA0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1E9D605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39BB31E8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7B01BDD4" w14:textId="02C4248F" w:rsidR="0023600B" w:rsidRPr="00FC6B13" w:rsidRDefault="00B22A68" w:rsidP="00FC6B13">
      <w:pPr>
        <w:contextualSpacing/>
        <w:rPr>
          <w:rFonts w:ascii="Times" w:hAnsi="Times"/>
          <w:i/>
          <w:iCs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t xml:space="preserve">Table </w:t>
      </w:r>
      <w:r w:rsidR="00E507E4" w:rsidRPr="00114666">
        <w:rPr>
          <w:rFonts w:ascii="Times" w:hAnsi="Times"/>
          <w:b/>
          <w:bCs/>
          <w:i/>
          <w:iCs/>
          <w:sz w:val="22"/>
          <w:szCs w:val="22"/>
        </w:rPr>
        <w:t>S3</w:t>
      </w:r>
      <w:r w:rsidRPr="00FC6B13">
        <w:rPr>
          <w:rFonts w:ascii="Times" w:hAnsi="Times"/>
          <w:i/>
          <w:iCs/>
          <w:sz w:val="22"/>
          <w:szCs w:val="22"/>
        </w:rPr>
        <w:t>.</w:t>
      </w:r>
      <w:r w:rsidR="0023600B" w:rsidRPr="00FC6B13">
        <w:rPr>
          <w:rFonts w:ascii="Times" w:hAnsi="Times"/>
          <w:i/>
          <w:iCs/>
          <w:sz w:val="22"/>
          <w:szCs w:val="22"/>
        </w:rPr>
        <w:t xml:space="preserve"> Incidental CAC detected on baseline LDCT by site in Australia. 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1838"/>
        <w:gridCol w:w="1461"/>
        <w:gridCol w:w="1411"/>
        <w:gridCol w:w="1615"/>
        <w:gridCol w:w="1324"/>
        <w:gridCol w:w="1361"/>
      </w:tblGrid>
      <w:tr w:rsidR="0023600B" w:rsidRPr="00167B9F" w14:paraId="440375CF" w14:textId="77777777" w:rsidTr="00236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tcW w:w="1020" w:type="pct"/>
            <w:hideMark/>
          </w:tcPr>
          <w:p w14:paraId="23449877" w14:textId="501A20F1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811" w:type="pct"/>
            <w:hideMark/>
          </w:tcPr>
          <w:p w14:paraId="1999E20D" w14:textId="156E8C01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New South Wales</w:t>
            </w:r>
          </w:p>
        </w:tc>
        <w:tc>
          <w:tcPr>
            <w:tcW w:w="783" w:type="pct"/>
            <w:hideMark/>
          </w:tcPr>
          <w:p w14:paraId="3F81D7E0" w14:textId="5E6CF0B6" w:rsidR="0023600B" w:rsidRPr="00FC6B13" w:rsidRDefault="0023600B" w:rsidP="00FC6B13">
            <w:pPr>
              <w:contextualSpacing/>
              <w:rPr>
                <w:rFonts w:ascii="Times" w:hAnsi="Times"/>
                <w:b w:val="0"/>
                <w:bCs w:val="0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Queensland</w:t>
            </w:r>
          </w:p>
        </w:tc>
        <w:tc>
          <w:tcPr>
            <w:tcW w:w="896" w:type="pct"/>
            <w:hideMark/>
          </w:tcPr>
          <w:p w14:paraId="73438D54" w14:textId="53F18E94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Victoria 1</w:t>
            </w:r>
          </w:p>
        </w:tc>
        <w:tc>
          <w:tcPr>
            <w:tcW w:w="735" w:type="pct"/>
            <w:hideMark/>
          </w:tcPr>
          <w:p w14:paraId="0191D15F" w14:textId="03387404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Victoria 2</w:t>
            </w:r>
          </w:p>
        </w:tc>
        <w:tc>
          <w:tcPr>
            <w:tcW w:w="755" w:type="pct"/>
            <w:hideMark/>
          </w:tcPr>
          <w:p w14:paraId="5219D4BF" w14:textId="1E4B535B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Western Australia </w:t>
            </w:r>
          </w:p>
        </w:tc>
      </w:tr>
      <w:tr w:rsidR="0023600B" w:rsidRPr="00167B9F" w14:paraId="22BC04B8" w14:textId="77777777" w:rsidTr="002360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1020" w:type="pct"/>
          </w:tcPr>
          <w:p w14:paraId="13A96EF7" w14:textId="0D0023B5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Total number of participants</w:t>
            </w:r>
          </w:p>
        </w:tc>
        <w:tc>
          <w:tcPr>
            <w:tcW w:w="811" w:type="pct"/>
          </w:tcPr>
          <w:p w14:paraId="6612B080" w14:textId="52F6401A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378</w:t>
            </w:r>
          </w:p>
        </w:tc>
        <w:tc>
          <w:tcPr>
            <w:tcW w:w="783" w:type="pct"/>
          </w:tcPr>
          <w:p w14:paraId="760A163C" w14:textId="13EDDB42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595</w:t>
            </w:r>
          </w:p>
        </w:tc>
        <w:tc>
          <w:tcPr>
            <w:tcW w:w="896" w:type="pct"/>
          </w:tcPr>
          <w:p w14:paraId="7C03DFAC" w14:textId="446AA08B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08</w:t>
            </w:r>
          </w:p>
        </w:tc>
        <w:tc>
          <w:tcPr>
            <w:tcW w:w="735" w:type="pct"/>
          </w:tcPr>
          <w:p w14:paraId="3BA8CEA2" w14:textId="2A72F22E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27</w:t>
            </w:r>
          </w:p>
        </w:tc>
        <w:tc>
          <w:tcPr>
            <w:tcW w:w="755" w:type="pct"/>
          </w:tcPr>
          <w:p w14:paraId="560BEE26" w14:textId="4BC2D57C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591</w:t>
            </w:r>
          </w:p>
        </w:tc>
      </w:tr>
      <w:tr w:rsidR="0023600B" w:rsidRPr="00167B9F" w14:paraId="0A53C22A" w14:textId="77777777" w:rsidTr="0023600B">
        <w:trPr>
          <w:trHeight w:val="266"/>
        </w:trPr>
        <w:tc>
          <w:tcPr>
            <w:tcW w:w="1020" w:type="pct"/>
          </w:tcPr>
          <w:p w14:paraId="7CE0ECC9" w14:textId="7F45A003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Number with incidental CAC (%)</w:t>
            </w:r>
          </w:p>
        </w:tc>
        <w:tc>
          <w:tcPr>
            <w:tcW w:w="811" w:type="pct"/>
          </w:tcPr>
          <w:p w14:paraId="5BE8D2E7" w14:textId="5302828B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204 (54%)</w:t>
            </w:r>
          </w:p>
        </w:tc>
        <w:tc>
          <w:tcPr>
            <w:tcW w:w="783" w:type="pct"/>
          </w:tcPr>
          <w:p w14:paraId="0DEFD9BD" w14:textId="534E5BE0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19 (71%)</w:t>
            </w:r>
          </w:p>
        </w:tc>
        <w:tc>
          <w:tcPr>
            <w:tcW w:w="896" w:type="pct"/>
          </w:tcPr>
          <w:p w14:paraId="4580D7C4" w14:textId="14F2CE14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263 (6</w:t>
            </w:r>
            <w:r w:rsidR="00812A8E" w:rsidRPr="00FC6B13">
              <w:rPr>
                <w:rFonts w:ascii="Times" w:hAnsi="Times"/>
                <w:sz w:val="22"/>
                <w:szCs w:val="22"/>
              </w:rPr>
              <w:t>4</w:t>
            </w:r>
            <w:r w:rsidRPr="00FC6B13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735" w:type="pct"/>
          </w:tcPr>
          <w:p w14:paraId="7AE24534" w14:textId="0A804048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79 (66%)</w:t>
            </w:r>
          </w:p>
        </w:tc>
        <w:tc>
          <w:tcPr>
            <w:tcW w:w="755" w:type="pct"/>
          </w:tcPr>
          <w:p w14:paraId="5585D546" w14:textId="317AFF80" w:rsidR="0023600B" w:rsidRPr="00FC6B13" w:rsidRDefault="0023600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32 (74%)</w:t>
            </w:r>
          </w:p>
        </w:tc>
      </w:tr>
    </w:tbl>
    <w:p w14:paraId="1259A55C" w14:textId="71D658F3" w:rsidR="00040F96" w:rsidRPr="00FC6B13" w:rsidRDefault="00040F9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20C3C053" w14:textId="77777777" w:rsidR="005F1206" w:rsidRPr="00FC6B13" w:rsidRDefault="005F120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221AD1E3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70E472B9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EB5DC6F" w14:textId="79F2C109" w:rsidR="0023600B" w:rsidRPr="00FC6B13" w:rsidRDefault="00040F96" w:rsidP="00FC6B13">
      <w:pPr>
        <w:contextualSpacing/>
        <w:rPr>
          <w:rFonts w:ascii="Times" w:hAnsi="Times"/>
          <w:i/>
          <w:iCs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lastRenderedPageBreak/>
        <w:t>Table S</w:t>
      </w:r>
      <w:r w:rsidR="00E507E4" w:rsidRPr="00114666">
        <w:rPr>
          <w:rFonts w:ascii="Times" w:hAnsi="Times"/>
          <w:b/>
          <w:bCs/>
          <w:i/>
          <w:iCs/>
          <w:sz w:val="22"/>
          <w:szCs w:val="22"/>
        </w:rPr>
        <w:t>4</w:t>
      </w:r>
      <w:r w:rsidRPr="00FC6B13">
        <w:rPr>
          <w:rFonts w:ascii="Times" w:hAnsi="Times"/>
          <w:i/>
          <w:iCs/>
          <w:sz w:val="22"/>
          <w:szCs w:val="22"/>
        </w:rPr>
        <w:t xml:space="preserve">. CAC severity by simple visual assessment and ordinal scoring. </w:t>
      </w:r>
    </w:p>
    <w:tbl>
      <w:tblPr>
        <w:tblStyle w:val="PlainTable1"/>
        <w:tblW w:w="5000" w:type="pct"/>
        <w:tblLook w:val="0420" w:firstRow="1" w:lastRow="0" w:firstColumn="0" w:lastColumn="0" w:noHBand="0" w:noVBand="1"/>
      </w:tblPr>
      <w:tblGrid>
        <w:gridCol w:w="1316"/>
        <w:gridCol w:w="1300"/>
        <w:gridCol w:w="1300"/>
        <w:gridCol w:w="1193"/>
        <w:gridCol w:w="1301"/>
        <w:gridCol w:w="1301"/>
        <w:gridCol w:w="1299"/>
      </w:tblGrid>
      <w:tr w:rsidR="00040F96" w:rsidRPr="00167B9F" w14:paraId="36071162" w14:textId="77777777" w:rsidTr="00760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tcW w:w="723" w:type="pct"/>
            <w:hideMark/>
          </w:tcPr>
          <w:p w14:paraId="6A31A60E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0DBC498C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3554" w:type="pct"/>
            <w:gridSpan w:val="5"/>
            <w:hideMark/>
          </w:tcPr>
          <w:p w14:paraId="0B5E26E7" w14:textId="1DF75D55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CAC (ordinal)</w:t>
            </w:r>
          </w:p>
        </w:tc>
      </w:tr>
      <w:tr w:rsidR="00040F96" w:rsidRPr="00167B9F" w14:paraId="4443DEC0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723" w:type="pct"/>
            <w:hideMark/>
          </w:tcPr>
          <w:p w14:paraId="4832AF8C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5B856A9F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28582AA8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663" w:type="pct"/>
            <w:hideMark/>
          </w:tcPr>
          <w:p w14:paraId="59694127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Mild</w:t>
            </w:r>
          </w:p>
        </w:tc>
        <w:tc>
          <w:tcPr>
            <w:tcW w:w="723" w:type="pct"/>
            <w:hideMark/>
          </w:tcPr>
          <w:p w14:paraId="35F55201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723" w:type="pct"/>
            <w:hideMark/>
          </w:tcPr>
          <w:p w14:paraId="1F57CC3A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Severe </w:t>
            </w:r>
          </w:p>
        </w:tc>
        <w:tc>
          <w:tcPr>
            <w:tcW w:w="723" w:type="pct"/>
            <w:hideMark/>
          </w:tcPr>
          <w:p w14:paraId="06429B13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040F96" w:rsidRPr="00167B9F" w14:paraId="014C5684" w14:textId="77777777" w:rsidTr="00760C2B">
        <w:trPr>
          <w:trHeight w:val="247"/>
        </w:trPr>
        <w:tc>
          <w:tcPr>
            <w:tcW w:w="723" w:type="pct"/>
            <w:vMerge w:val="restart"/>
            <w:hideMark/>
          </w:tcPr>
          <w:p w14:paraId="7AC54416" w14:textId="5E091855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CAC (simple visual assessment) </w:t>
            </w:r>
          </w:p>
        </w:tc>
        <w:tc>
          <w:tcPr>
            <w:tcW w:w="723" w:type="pct"/>
            <w:hideMark/>
          </w:tcPr>
          <w:p w14:paraId="7CD2061C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Absent</w:t>
            </w:r>
          </w:p>
        </w:tc>
        <w:tc>
          <w:tcPr>
            <w:tcW w:w="723" w:type="pct"/>
            <w:hideMark/>
          </w:tcPr>
          <w:p w14:paraId="204165C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663" w:type="pct"/>
            <w:hideMark/>
          </w:tcPr>
          <w:p w14:paraId="07EA0B50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723" w:type="pct"/>
            <w:hideMark/>
          </w:tcPr>
          <w:p w14:paraId="38C0C03F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23" w:type="pct"/>
            <w:hideMark/>
          </w:tcPr>
          <w:p w14:paraId="559C15F7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23" w:type="pct"/>
            <w:hideMark/>
          </w:tcPr>
          <w:p w14:paraId="60037FD7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2</w:t>
            </w:r>
          </w:p>
        </w:tc>
      </w:tr>
      <w:tr w:rsidR="00040F96" w:rsidRPr="00167B9F" w14:paraId="297662CF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723" w:type="pct"/>
            <w:vMerge/>
            <w:hideMark/>
          </w:tcPr>
          <w:p w14:paraId="689FBFA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538817E6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Mild</w:t>
            </w:r>
          </w:p>
        </w:tc>
        <w:tc>
          <w:tcPr>
            <w:tcW w:w="723" w:type="pct"/>
            <w:hideMark/>
          </w:tcPr>
          <w:p w14:paraId="2709BAA2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663" w:type="pct"/>
            <w:hideMark/>
          </w:tcPr>
          <w:p w14:paraId="3B4997CB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15</w:t>
            </w:r>
          </w:p>
        </w:tc>
        <w:tc>
          <w:tcPr>
            <w:tcW w:w="723" w:type="pct"/>
            <w:hideMark/>
          </w:tcPr>
          <w:p w14:paraId="11511067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723" w:type="pct"/>
            <w:hideMark/>
          </w:tcPr>
          <w:p w14:paraId="6DEF0819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723" w:type="pct"/>
            <w:hideMark/>
          </w:tcPr>
          <w:p w14:paraId="0616884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57</w:t>
            </w:r>
          </w:p>
        </w:tc>
      </w:tr>
      <w:tr w:rsidR="00040F96" w:rsidRPr="00167B9F" w14:paraId="1D4F742C" w14:textId="77777777" w:rsidTr="00760C2B">
        <w:trPr>
          <w:trHeight w:val="271"/>
        </w:trPr>
        <w:tc>
          <w:tcPr>
            <w:tcW w:w="723" w:type="pct"/>
            <w:vMerge/>
            <w:hideMark/>
          </w:tcPr>
          <w:p w14:paraId="3DB96B54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0D573DFA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723" w:type="pct"/>
            <w:hideMark/>
          </w:tcPr>
          <w:p w14:paraId="66F145BB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663" w:type="pct"/>
            <w:hideMark/>
          </w:tcPr>
          <w:p w14:paraId="510D13B0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723" w:type="pct"/>
            <w:hideMark/>
          </w:tcPr>
          <w:p w14:paraId="7DB9315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723" w:type="pct"/>
            <w:hideMark/>
          </w:tcPr>
          <w:p w14:paraId="44A68762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723" w:type="pct"/>
            <w:hideMark/>
          </w:tcPr>
          <w:p w14:paraId="43A49E08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61</w:t>
            </w:r>
          </w:p>
        </w:tc>
      </w:tr>
      <w:tr w:rsidR="00040F96" w:rsidRPr="00167B9F" w14:paraId="3A1F24B4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723" w:type="pct"/>
            <w:vMerge/>
            <w:hideMark/>
          </w:tcPr>
          <w:p w14:paraId="0C28789B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07A783C4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Severe </w:t>
            </w:r>
          </w:p>
        </w:tc>
        <w:tc>
          <w:tcPr>
            <w:tcW w:w="723" w:type="pct"/>
            <w:hideMark/>
          </w:tcPr>
          <w:p w14:paraId="4076A52F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663" w:type="pct"/>
            <w:hideMark/>
          </w:tcPr>
          <w:p w14:paraId="22ABD1A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23" w:type="pct"/>
            <w:hideMark/>
          </w:tcPr>
          <w:p w14:paraId="34966B0D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723" w:type="pct"/>
            <w:hideMark/>
          </w:tcPr>
          <w:p w14:paraId="0995AFD6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723" w:type="pct"/>
            <w:hideMark/>
          </w:tcPr>
          <w:p w14:paraId="4E875D9D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7</w:t>
            </w:r>
          </w:p>
        </w:tc>
      </w:tr>
      <w:tr w:rsidR="00040F96" w:rsidRPr="00167B9F" w14:paraId="6D8FB1D2" w14:textId="77777777" w:rsidTr="00760C2B">
        <w:trPr>
          <w:trHeight w:val="217"/>
        </w:trPr>
        <w:tc>
          <w:tcPr>
            <w:tcW w:w="723" w:type="pct"/>
            <w:vMerge/>
            <w:hideMark/>
          </w:tcPr>
          <w:p w14:paraId="57CFF0F8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723" w:type="pct"/>
            <w:hideMark/>
          </w:tcPr>
          <w:p w14:paraId="5F5C434B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723" w:type="pct"/>
            <w:hideMark/>
          </w:tcPr>
          <w:p w14:paraId="718E6EFB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663" w:type="pct"/>
            <w:hideMark/>
          </w:tcPr>
          <w:p w14:paraId="0044921E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32</w:t>
            </w:r>
          </w:p>
        </w:tc>
        <w:tc>
          <w:tcPr>
            <w:tcW w:w="723" w:type="pct"/>
            <w:hideMark/>
          </w:tcPr>
          <w:p w14:paraId="61A630FC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77</w:t>
            </w:r>
          </w:p>
        </w:tc>
        <w:tc>
          <w:tcPr>
            <w:tcW w:w="723" w:type="pct"/>
            <w:hideMark/>
          </w:tcPr>
          <w:p w14:paraId="3FB21435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723" w:type="pct"/>
            <w:hideMark/>
          </w:tcPr>
          <w:p w14:paraId="2DBE0341" w14:textId="77777777" w:rsidR="00040F96" w:rsidRPr="00FC6B13" w:rsidRDefault="00040F96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227</w:t>
            </w:r>
          </w:p>
        </w:tc>
      </w:tr>
    </w:tbl>
    <w:p w14:paraId="5C36184A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404C6020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103B7C9E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0CBFE9B6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3420DE3D" w14:textId="5528793D" w:rsidR="00D70D3B" w:rsidRPr="00FC6B13" w:rsidRDefault="00D70D3B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  <w:r w:rsidRPr="00114666">
        <w:rPr>
          <w:rFonts w:ascii="Times" w:hAnsi="Times" w:cs="Calibri"/>
          <w:b/>
          <w:bCs/>
          <w:i/>
          <w:iCs/>
          <w:sz w:val="22"/>
          <w:szCs w:val="22"/>
        </w:rPr>
        <w:t>Table S</w:t>
      </w:r>
      <w:r w:rsidR="00E507E4" w:rsidRPr="00114666">
        <w:rPr>
          <w:rFonts w:ascii="Times" w:hAnsi="Times" w:cs="Calibri"/>
          <w:b/>
          <w:bCs/>
          <w:i/>
          <w:iCs/>
          <w:sz w:val="22"/>
          <w:szCs w:val="22"/>
        </w:rPr>
        <w:t>5</w:t>
      </w:r>
      <w:r w:rsidRPr="00FC6B13">
        <w:rPr>
          <w:rFonts w:ascii="Times" w:hAnsi="Times" w:cs="Calibri"/>
          <w:i/>
          <w:iCs/>
          <w:sz w:val="22"/>
          <w:szCs w:val="22"/>
        </w:rPr>
        <w:t>. Baseline CVD risk (not incorporating CAC) by incidental CAC severit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80"/>
        <w:gridCol w:w="1624"/>
        <w:gridCol w:w="1802"/>
        <w:gridCol w:w="1802"/>
        <w:gridCol w:w="1802"/>
      </w:tblGrid>
      <w:tr w:rsidR="00D70D3B" w:rsidRPr="00167B9F" w14:paraId="4F9032DA" w14:textId="77777777" w:rsidTr="00D70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96E273" w14:textId="77777777" w:rsidR="00D70D3B" w:rsidRPr="00FC6B13" w:rsidRDefault="00D70D3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67A36F6" w14:textId="52B15647" w:rsidR="00D70D3B" w:rsidRPr="00FC6B13" w:rsidRDefault="00D70D3B" w:rsidP="00FC6B1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Mild</w:t>
            </w:r>
          </w:p>
        </w:tc>
        <w:tc>
          <w:tcPr>
            <w:tcW w:w="1802" w:type="dxa"/>
          </w:tcPr>
          <w:p w14:paraId="399B4566" w14:textId="60C95BB1" w:rsidR="00D70D3B" w:rsidRPr="00FC6B13" w:rsidRDefault="00D70D3B" w:rsidP="00FC6B1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Moderate</w:t>
            </w:r>
          </w:p>
        </w:tc>
        <w:tc>
          <w:tcPr>
            <w:tcW w:w="1802" w:type="dxa"/>
          </w:tcPr>
          <w:p w14:paraId="14C21F37" w14:textId="32568DAA" w:rsidR="00D70D3B" w:rsidRPr="00FC6B13" w:rsidRDefault="00D70D3B" w:rsidP="00FC6B1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Severe</w:t>
            </w:r>
          </w:p>
        </w:tc>
        <w:tc>
          <w:tcPr>
            <w:tcW w:w="1802" w:type="dxa"/>
          </w:tcPr>
          <w:p w14:paraId="76344D8E" w14:textId="1E7B3DA1" w:rsidR="00D70D3B" w:rsidRPr="00FC6B13" w:rsidRDefault="00D70D3B" w:rsidP="00FC6B1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Total</w:t>
            </w:r>
          </w:p>
        </w:tc>
      </w:tr>
      <w:tr w:rsidR="00D70D3B" w:rsidRPr="00167B9F" w14:paraId="101B6BEA" w14:textId="77777777" w:rsidTr="00D7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9FBAF2F" w14:textId="2E5D9985" w:rsidR="00D70D3B" w:rsidRPr="00FC6B13" w:rsidRDefault="00D70D3B" w:rsidP="00FC6B13">
            <w:pPr>
              <w:contextualSpacing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Low risk</w:t>
            </w:r>
          </w:p>
        </w:tc>
        <w:tc>
          <w:tcPr>
            <w:tcW w:w="1624" w:type="dxa"/>
          </w:tcPr>
          <w:p w14:paraId="777C7DAE" w14:textId="14BB6996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 xml:space="preserve">37 </w:t>
            </w:r>
          </w:p>
        </w:tc>
        <w:tc>
          <w:tcPr>
            <w:tcW w:w="1802" w:type="dxa"/>
          </w:tcPr>
          <w:p w14:paraId="7DEE73B8" w14:textId="7DD20B2D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8</w:t>
            </w:r>
          </w:p>
        </w:tc>
        <w:tc>
          <w:tcPr>
            <w:tcW w:w="1802" w:type="dxa"/>
          </w:tcPr>
          <w:p w14:paraId="3FDA4F42" w14:textId="78BAB8E4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351F62BB" w14:textId="126E33C7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47</w:t>
            </w:r>
          </w:p>
        </w:tc>
      </w:tr>
      <w:tr w:rsidR="00D70D3B" w:rsidRPr="00167B9F" w14:paraId="2B51F002" w14:textId="77777777" w:rsidTr="00D70D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07AA88" w14:textId="14E6E02B" w:rsidR="00D70D3B" w:rsidRPr="00FC6B13" w:rsidRDefault="00D70D3B" w:rsidP="00FC6B13">
            <w:pPr>
              <w:contextualSpacing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Intermediate risk</w:t>
            </w:r>
          </w:p>
        </w:tc>
        <w:tc>
          <w:tcPr>
            <w:tcW w:w="1624" w:type="dxa"/>
          </w:tcPr>
          <w:p w14:paraId="4C25D190" w14:textId="59C073B9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57</w:t>
            </w:r>
          </w:p>
        </w:tc>
        <w:tc>
          <w:tcPr>
            <w:tcW w:w="1802" w:type="dxa"/>
          </w:tcPr>
          <w:p w14:paraId="61E556F4" w14:textId="4408CA31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36</w:t>
            </w:r>
          </w:p>
        </w:tc>
        <w:tc>
          <w:tcPr>
            <w:tcW w:w="1802" w:type="dxa"/>
          </w:tcPr>
          <w:p w14:paraId="3645C015" w14:textId="440E8CFA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2CE6BF9F" w14:textId="6E84DF31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95</w:t>
            </w:r>
          </w:p>
        </w:tc>
      </w:tr>
      <w:tr w:rsidR="00D70D3B" w:rsidRPr="00167B9F" w14:paraId="0CB56127" w14:textId="77777777" w:rsidTr="00D7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714DE1" w14:textId="21A241E5" w:rsidR="00D70D3B" w:rsidRPr="00FC6B13" w:rsidRDefault="00D70D3B" w:rsidP="00FC6B13">
            <w:pPr>
              <w:contextualSpacing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 xml:space="preserve">High risk </w:t>
            </w:r>
          </w:p>
        </w:tc>
        <w:tc>
          <w:tcPr>
            <w:tcW w:w="1624" w:type="dxa"/>
          </w:tcPr>
          <w:p w14:paraId="72C55959" w14:textId="6CADDCE4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28</w:t>
            </w:r>
          </w:p>
        </w:tc>
        <w:tc>
          <w:tcPr>
            <w:tcW w:w="1802" w:type="dxa"/>
          </w:tcPr>
          <w:p w14:paraId="18019669" w14:textId="7945A4AC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28</w:t>
            </w:r>
          </w:p>
        </w:tc>
        <w:tc>
          <w:tcPr>
            <w:tcW w:w="1802" w:type="dxa"/>
          </w:tcPr>
          <w:p w14:paraId="0FF3E887" w14:textId="22C51030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2</w:t>
            </w:r>
          </w:p>
        </w:tc>
        <w:tc>
          <w:tcPr>
            <w:tcW w:w="1802" w:type="dxa"/>
          </w:tcPr>
          <w:p w14:paraId="1B2C473B" w14:textId="79A41C45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68</w:t>
            </w:r>
          </w:p>
        </w:tc>
      </w:tr>
      <w:tr w:rsidR="00D70D3B" w:rsidRPr="00167B9F" w14:paraId="081826F4" w14:textId="77777777" w:rsidTr="00D70D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5CC9EB" w14:textId="34C409C5" w:rsidR="00D70D3B" w:rsidRPr="00FC6B13" w:rsidRDefault="00D70D3B" w:rsidP="00FC6B13">
            <w:pPr>
              <w:contextualSpacing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 xml:space="preserve">Risk unknown </w:t>
            </w:r>
          </w:p>
        </w:tc>
        <w:tc>
          <w:tcPr>
            <w:tcW w:w="1624" w:type="dxa"/>
          </w:tcPr>
          <w:p w14:paraId="73BB1169" w14:textId="07CE99B9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0</w:t>
            </w:r>
          </w:p>
        </w:tc>
        <w:tc>
          <w:tcPr>
            <w:tcW w:w="1802" w:type="dxa"/>
          </w:tcPr>
          <w:p w14:paraId="6A97EF90" w14:textId="5224ACAA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5</w:t>
            </w:r>
          </w:p>
        </w:tc>
        <w:tc>
          <w:tcPr>
            <w:tcW w:w="1802" w:type="dxa"/>
          </w:tcPr>
          <w:p w14:paraId="61CE626B" w14:textId="12694EEC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45A28D6B" w14:textId="429F469A" w:rsidR="00D70D3B" w:rsidRPr="00FC6B13" w:rsidRDefault="00D70D3B" w:rsidP="00FC6B1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6</w:t>
            </w:r>
          </w:p>
        </w:tc>
      </w:tr>
      <w:tr w:rsidR="00D70D3B" w:rsidRPr="00167B9F" w14:paraId="19629951" w14:textId="77777777" w:rsidTr="00D7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5FBD69" w14:textId="77F7EDC5" w:rsidR="00D70D3B" w:rsidRPr="00FC6B13" w:rsidRDefault="00D70D3B" w:rsidP="00FC6B13">
            <w:pPr>
              <w:contextualSpacing/>
              <w:rPr>
                <w:rFonts w:ascii="Times" w:hAnsi="Times" w:cs="Calibri"/>
                <w:bCs w:val="0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 xml:space="preserve">Total </w:t>
            </w:r>
          </w:p>
        </w:tc>
        <w:tc>
          <w:tcPr>
            <w:tcW w:w="1624" w:type="dxa"/>
          </w:tcPr>
          <w:p w14:paraId="0CF251A5" w14:textId="2371B672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32</w:t>
            </w:r>
          </w:p>
        </w:tc>
        <w:tc>
          <w:tcPr>
            <w:tcW w:w="1802" w:type="dxa"/>
          </w:tcPr>
          <w:p w14:paraId="4732DB04" w14:textId="7B209E94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77</w:t>
            </w:r>
          </w:p>
        </w:tc>
        <w:tc>
          <w:tcPr>
            <w:tcW w:w="1802" w:type="dxa"/>
          </w:tcPr>
          <w:p w14:paraId="05090B83" w14:textId="1129F180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7</w:t>
            </w:r>
          </w:p>
        </w:tc>
        <w:tc>
          <w:tcPr>
            <w:tcW w:w="1802" w:type="dxa"/>
          </w:tcPr>
          <w:p w14:paraId="470B5903" w14:textId="780EC508" w:rsidR="00D70D3B" w:rsidRPr="00FC6B13" w:rsidRDefault="00D70D3B" w:rsidP="00FC6B1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226</w:t>
            </w:r>
          </w:p>
        </w:tc>
      </w:tr>
    </w:tbl>
    <w:p w14:paraId="05FD0D82" w14:textId="77777777" w:rsidR="00D70D3B" w:rsidRPr="00FC6B13" w:rsidRDefault="00D70D3B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71D60D6E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6DE65FF1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00F4B03F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72581C46" w14:textId="77777777" w:rsidR="00114666" w:rsidRDefault="00114666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</w:p>
    <w:p w14:paraId="0D8C4F2C" w14:textId="461A19AF" w:rsidR="004C332B" w:rsidRPr="00FC6B13" w:rsidRDefault="004C332B" w:rsidP="00FC6B13">
      <w:pPr>
        <w:contextualSpacing/>
        <w:rPr>
          <w:rFonts w:ascii="Times" w:hAnsi="Times" w:cs="Calibri"/>
          <w:i/>
          <w:iCs/>
          <w:sz w:val="22"/>
          <w:szCs w:val="22"/>
        </w:rPr>
      </w:pPr>
      <w:r w:rsidRPr="00114666">
        <w:rPr>
          <w:rFonts w:ascii="Times" w:hAnsi="Times" w:cs="Calibri"/>
          <w:b/>
          <w:bCs/>
          <w:i/>
          <w:iCs/>
          <w:sz w:val="22"/>
          <w:szCs w:val="22"/>
        </w:rPr>
        <w:t>Table S</w:t>
      </w:r>
      <w:r w:rsidR="00E507E4" w:rsidRPr="00114666">
        <w:rPr>
          <w:rFonts w:ascii="Times" w:hAnsi="Times" w:cs="Calibri"/>
          <w:b/>
          <w:bCs/>
          <w:i/>
          <w:iCs/>
          <w:sz w:val="22"/>
          <w:szCs w:val="22"/>
        </w:rPr>
        <w:t>6</w:t>
      </w:r>
      <w:r w:rsidRPr="00FC6B13">
        <w:rPr>
          <w:rFonts w:ascii="Times" w:hAnsi="Times" w:cs="Calibri"/>
          <w:i/>
          <w:iCs/>
          <w:sz w:val="22"/>
          <w:szCs w:val="22"/>
        </w:rPr>
        <w:t xml:space="preserve">. Number of participants with incidental CAC without known CAD prescribed cholesterol lowering and anti-thrombotic therapy at pre-screening. </w:t>
      </w:r>
    </w:p>
    <w:tbl>
      <w:tblPr>
        <w:tblStyle w:val="PlainTable1"/>
        <w:tblW w:w="4875" w:type="pct"/>
        <w:tblLook w:val="0420" w:firstRow="1" w:lastRow="0" w:firstColumn="0" w:lastColumn="0" w:noHBand="0" w:noVBand="1"/>
      </w:tblPr>
      <w:tblGrid>
        <w:gridCol w:w="3106"/>
        <w:gridCol w:w="1551"/>
        <w:gridCol w:w="1438"/>
        <w:gridCol w:w="2690"/>
      </w:tblGrid>
      <w:tr w:rsidR="004C332B" w:rsidRPr="00167B9F" w14:paraId="6E87CBAB" w14:textId="77777777" w:rsidTr="00FC6B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1768" w:type="pct"/>
            <w:hideMark/>
          </w:tcPr>
          <w:p w14:paraId="5AC5F205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3232" w:type="pct"/>
            <w:gridSpan w:val="3"/>
            <w:hideMark/>
          </w:tcPr>
          <w:p w14:paraId="76E29C01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  <w:lang w:val="en-US"/>
              </w:rPr>
              <w:t>Risk of CVD (without CAC severity)</w:t>
            </w:r>
          </w:p>
        </w:tc>
      </w:tr>
      <w:tr w:rsidR="004C332B" w:rsidRPr="00167B9F" w14:paraId="64777D6C" w14:textId="77777777" w:rsidTr="00FC6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1768" w:type="pct"/>
            <w:hideMark/>
          </w:tcPr>
          <w:p w14:paraId="6A9D6251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</w:p>
        </w:tc>
        <w:tc>
          <w:tcPr>
            <w:tcW w:w="883" w:type="pct"/>
            <w:hideMark/>
          </w:tcPr>
          <w:p w14:paraId="32D1BFBA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Low</w:t>
            </w:r>
          </w:p>
        </w:tc>
        <w:tc>
          <w:tcPr>
            <w:tcW w:w="818" w:type="pct"/>
            <w:hideMark/>
          </w:tcPr>
          <w:p w14:paraId="33B5178A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Intermediate </w:t>
            </w:r>
          </w:p>
        </w:tc>
        <w:tc>
          <w:tcPr>
            <w:tcW w:w="1530" w:type="pct"/>
            <w:hideMark/>
          </w:tcPr>
          <w:p w14:paraId="4554E239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High </w:t>
            </w:r>
          </w:p>
        </w:tc>
      </w:tr>
      <w:tr w:rsidR="004C332B" w:rsidRPr="00167B9F" w14:paraId="72150104" w14:textId="77777777" w:rsidTr="00FC6B13">
        <w:trPr>
          <w:trHeight w:val="229"/>
        </w:trPr>
        <w:tc>
          <w:tcPr>
            <w:tcW w:w="1768" w:type="pct"/>
            <w:hideMark/>
          </w:tcPr>
          <w:p w14:paraId="57137478" w14:textId="057F36EB" w:rsidR="004C332B" w:rsidRPr="00FC6B13" w:rsidRDefault="004C332B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</w:rPr>
              <w:t>Cholesterol lowering therapy</w:t>
            </w:r>
            <w:r w:rsidR="007F0EC3" w:rsidRPr="00FC6B13">
              <w:rPr>
                <w:rFonts w:ascii="Times" w:hAnsi="Times" w:cs="Calibri"/>
                <w:b/>
                <w:bCs/>
                <w:sz w:val="22"/>
                <w:szCs w:val="22"/>
              </w:rPr>
              <w:t>*</w:t>
            </w:r>
            <w:r w:rsidRPr="00FC6B13">
              <w:rPr>
                <w:rFonts w:ascii="Times" w:hAnsi="Times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83" w:type="pct"/>
          </w:tcPr>
          <w:p w14:paraId="20681070" w14:textId="344B927A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5</w:t>
            </w:r>
            <w:r w:rsidRPr="00FC6B13">
              <w:rPr>
                <w:rFonts w:ascii="Times" w:hAnsi="Times" w:cs="Calibri"/>
                <w:sz w:val="22"/>
                <w:szCs w:val="22"/>
              </w:rPr>
              <w:t xml:space="preserve"> (3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3</w:t>
            </w:r>
            <w:r w:rsidRPr="00FC6B13">
              <w:rPr>
                <w:rFonts w:ascii="Times" w:hAnsi="Times" w:cs="Calibri"/>
                <w:sz w:val="22"/>
                <w:szCs w:val="22"/>
              </w:rPr>
              <w:t>%)</w:t>
            </w:r>
          </w:p>
        </w:tc>
        <w:tc>
          <w:tcPr>
            <w:tcW w:w="818" w:type="pct"/>
          </w:tcPr>
          <w:p w14:paraId="534B614B" w14:textId="523F280A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3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0</w:t>
            </w:r>
            <w:r w:rsidRPr="00FC6B13">
              <w:rPr>
                <w:rFonts w:ascii="Times" w:hAnsi="Times" w:cs="Calibri"/>
                <w:sz w:val="22"/>
                <w:szCs w:val="22"/>
              </w:rPr>
              <w:t xml:space="preserve"> (32%)</w:t>
            </w:r>
          </w:p>
        </w:tc>
        <w:tc>
          <w:tcPr>
            <w:tcW w:w="1530" w:type="pct"/>
          </w:tcPr>
          <w:p w14:paraId="0DE05477" w14:textId="5BEFD9AE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3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5</w:t>
            </w:r>
            <w:r w:rsidRPr="00FC6B13">
              <w:rPr>
                <w:rFonts w:ascii="Times" w:hAnsi="Times" w:cs="Calibri"/>
                <w:sz w:val="22"/>
                <w:szCs w:val="22"/>
              </w:rPr>
              <w:t xml:space="preserve"> (49%)</w:t>
            </w:r>
          </w:p>
        </w:tc>
      </w:tr>
      <w:tr w:rsidR="004C332B" w:rsidRPr="00167B9F" w14:paraId="707B7FA5" w14:textId="77777777" w:rsidTr="00FC6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1768" w:type="pct"/>
            <w:hideMark/>
          </w:tcPr>
          <w:p w14:paraId="2AD4E19A" w14:textId="345CE0A4" w:rsidR="004C332B" w:rsidRPr="00FC6B13" w:rsidRDefault="004C332B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Anti-</w:t>
            </w:r>
            <w:r w:rsidR="00B77F85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platelet</w:t>
            </w:r>
            <w:r w:rsidR="00B77F85"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therapy</w:t>
            </w:r>
            <w:r w:rsidR="007F0EC3"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**</w:t>
            </w:r>
          </w:p>
        </w:tc>
        <w:tc>
          <w:tcPr>
            <w:tcW w:w="883" w:type="pct"/>
          </w:tcPr>
          <w:p w14:paraId="43DFA132" w14:textId="77777777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3 (7%)</w:t>
            </w:r>
          </w:p>
        </w:tc>
        <w:tc>
          <w:tcPr>
            <w:tcW w:w="818" w:type="pct"/>
          </w:tcPr>
          <w:p w14:paraId="7537C33E" w14:textId="684EE53F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0</w:t>
            </w:r>
            <w:r w:rsidRPr="00FC6B13">
              <w:rPr>
                <w:rFonts w:ascii="Times" w:hAnsi="Times" w:cs="Calibri"/>
                <w:sz w:val="22"/>
                <w:szCs w:val="22"/>
              </w:rPr>
              <w:t xml:space="preserve"> (1</w:t>
            </w:r>
            <w:r w:rsidR="007F0EC3" w:rsidRPr="00FC6B13">
              <w:rPr>
                <w:rFonts w:ascii="Times" w:hAnsi="Times" w:cs="Calibri"/>
                <w:sz w:val="22"/>
                <w:szCs w:val="22"/>
              </w:rPr>
              <w:t>1</w:t>
            </w:r>
            <w:r w:rsidRPr="00FC6B13">
              <w:rPr>
                <w:rFonts w:ascii="Times" w:hAnsi="Times" w:cs="Calibri"/>
                <w:sz w:val="22"/>
                <w:szCs w:val="22"/>
              </w:rPr>
              <w:t>%)</w:t>
            </w:r>
          </w:p>
        </w:tc>
        <w:tc>
          <w:tcPr>
            <w:tcW w:w="1530" w:type="pct"/>
          </w:tcPr>
          <w:p w14:paraId="774A17AF" w14:textId="53D9176C" w:rsidR="004C332B" w:rsidRPr="00FC6B13" w:rsidRDefault="004C332B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1</w:t>
            </w:r>
            <w:r w:rsidR="00207069">
              <w:rPr>
                <w:rFonts w:ascii="Times" w:hAnsi="Times" w:cs="Calibri"/>
                <w:sz w:val="22"/>
                <w:szCs w:val="22"/>
              </w:rPr>
              <w:t>6</w:t>
            </w:r>
            <w:r w:rsidRPr="00FC6B13">
              <w:rPr>
                <w:rFonts w:ascii="Times" w:hAnsi="Times" w:cs="Calibri"/>
                <w:sz w:val="22"/>
                <w:szCs w:val="22"/>
              </w:rPr>
              <w:t xml:space="preserve"> (2</w:t>
            </w:r>
            <w:r w:rsidR="00207069">
              <w:rPr>
                <w:rFonts w:ascii="Times" w:hAnsi="Times" w:cs="Calibri"/>
                <w:sz w:val="22"/>
                <w:szCs w:val="22"/>
              </w:rPr>
              <w:t>2</w:t>
            </w:r>
            <w:r w:rsidRPr="00FC6B13">
              <w:rPr>
                <w:rFonts w:ascii="Times" w:hAnsi="Times" w:cs="Calibri"/>
                <w:sz w:val="22"/>
                <w:szCs w:val="22"/>
              </w:rPr>
              <w:t>%)</w:t>
            </w:r>
          </w:p>
        </w:tc>
      </w:tr>
      <w:tr w:rsidR="00B77F85" w:rsidRPr="00B77F85" w14:paraId="796B7CB8" w14:textId="77777777" w:rsidTr="00B77F85">
        <w:trPr>
          <w:trHeight w:val="219"/>
        </w:trPr>
        <w:tc>
          <w:tcPr>
            <w:tcW w:w="1768" w:type="pct"/>
          </w:tcPr>
          <w:p w14:paraId="478735F0" w14:textId="0996709C" w:rsidR="00B77F85" w:rsidRPr="00B77F85" w:rsidRDefault="00B77F85" w:rsidP="00B77F85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</w:pPr>
            <w:r w:rsidRPr="00C861B2">
              <w:rPr>
                <w:rFonts w:ascii="Times" w:hAnsi="Times"/>
                <w:b/>
                <w:bCs/>
                <w:sz w:val="22"/>
                <w:szCs w:val="22"/>
              </w:rPr>
              <w:t>Anti-coagulat</w:t>
            </w:r>
            <w:r w:rsidR="0009036B">
              <w:rPr>
                <w:rFonts w:ascii="Times" w:hAnsi="Times"/>
                <w:b/>
                <w:bCs/>
                <w:sz w:val="22"/>
                <w:szCs w:val="22"/>
              </w:rPr>
              <w:t>ion</w:t>
            </w:r>
            <w:r w:rsidR="00EF3287">
              <w:rPr>
                <w:rFonts w:ascii="Times" w:hAnsi="Times"/>
                <w:b/>
                <w:bCs/>
                <w:sz w:val="22"/>
                <w:szCs w:val="22"/>
              </w:rPr>
              <w:t>***</w:t>
            </w:r>
          </w:p>
        </w:tc>
        <w:tc>
          <w:tcPr>
            <w:tcW w:w="883" w:type="pct"/>
          </w:tcPr>
          <w:p w14:paraId="292D11A7" w14:textId="47F079F8" w:rsidR="00B77F85" w:rsidRPr="00B77F85" w:rsidRDefault="00207069" w:rsidP="00B77F85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0 (0%)</w:t>
            </w:r>
          </w:p>
        </w:tc>
        <w:tc>
          <w:tcPr>
            <w:tcW w:w="818" w:type="pct"/>
          </w:tcPr>
          <w:p w14:paraId="410B08DD" w14:textId="2FD24861" w:rsidR="00B77F85" w:rsidRPr="00B77F85" w:rsidRDefault="00207069" w:rsidP="00B77F85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0 (0%)</w:t>
            </w:r>
          </w:p>
        </w:tc>
        <w:tc>
          <w:tcPr>
            <w:tcW w:w="1530" w:type="pct"/>
          </w:tcPr>
          <w:p w14:paraId="5F5FCDEA" w14:textId="20B1FD69" w:rsidR="00B77F85" w:rsidRPr="00B77F85" w:rsidRDefault="00207069" w:rsidP="00B77F85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3 (4%)</w:t>
            </w:r>
          </w:p>
        </w:tc>
      </w:tr>
      <w:tr w:rsidR="00B77F85" w:rsidRPr="00167B9F" w14:paraId="30904931" w14:textId="77777777" w:rsidTr="00FC6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1768" w:type="pct"/>
          </w:tcPr>
          <w:p w14:paraId="4CDCCC82" w14:textId="77777777" w:rsidR="00B77F85" w:rsidRPr="00FC6B13" w:rsidRDefault="00B77F85" w:rsidP="00FC6B13">
            <w:pPr>
              <w:contextualSpacing/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Total participants </w:t>
            </w:r>
          </w:p>
        </w:tc>
        <w:tc>
          <w:tcPr>
            <w:tcW w:w="883" w:type="pct"/>
          </w:tcPr>
          <w:p w14:paraId="4D9E82E6" w14:textId="33B75FC1" w:rsidR="00B77F85" w:rsidRPr="00FC6B13" w:rsidRDefault="00B77F85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46</w:t>
            </w:r>
          </w:p>
        </w:tc>
        <w:tc>
          <w:tcPr>
            <w:tcW w:w="818" w:type="pct"/>
          </w:tcPr>
          <w:p w14:paraId="55108C11" w14:textId="1CE14D00" w:rsidR="00B77F85" w:rsidRPr="00FC6B13" w:rsidRDefault="00B77F85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93</w:t>
            </w:r>
          </w:p>
        </w:tc>
        <w:tc>
          <w:tcPr>
            <w:tcW w:w="1530" w:type="pct"/>
          </w:tcPr>
          <w:p w14:paraId="76DA5232" w14:textId="0A53C355" w:rsidR="00B77F85" w:rsidRPr="00FC6B13" w:rsidRDefault="00B77F85" w:rsidP="00FC6B13">
            <w:pPr>
              <w:contextualSpacing/>
              <w:rPr>
                <w:rFonts w:ascii="Times" w:hAnsi="Times" w:cs="Calibri"/>
                <w:sz w:val="22"/>
                <w:szCs w:val="22"/>
              </w:rPr>
            </w:pPr>
            <w:r w:rsidRPr="00FC6B13">
              <w:rPr>
                <w:rFonts w:ascii="Times" w:hAnsi="Times" w:cs="Calibri"/>
                <w:sz w:val="22"/>
                <w:szCs w:val="22"/>
              </w:rPr>
              <w:t>72</w:t>
            </w:r>
          </w:p>
        </w:tc>
      </w:tr>
    </w:tbl>
    <w:p w14:paraId="0BE64FC0" w14:textId="0B55FCAD" w:rsidR="004C332B" w:rsidRPr="00FC6B13" w:rsidRDefault="007F0EC3" w:rsidP="00FC6B13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There was a</w:t>
      </w:r>
      <w:r w:rsidR="00476800" w:rsidRPr="00FC6B13">
        <w:rPr>
          <w:rFonts w:ascii="Times" w:hAnsi="Times"/>
          <w:sz w:val="20"/>
          <w:szCs w:val="20"/>
        </w:rPr>
        <w:t xml:space="preserve">n </w:t>
      </w:r>
      <w:r w:rsidRPr="00FC6B13">
        <w:rPr>
          <w:rFonts w:ascii="Times" w:hAnsi="Times"/>
          <w:sz w:val="20"/>
          <w:szCs w:val="20"/>
        </w:rPr>
        <w:t>association between CVD risk at baseline and being on cholesterol lowering therapy (Goodman-Kruskal’s gamma = 0.237, 95% CI 0.010, 0.463, p-value 0.04).</w:t>
      </w:r>
    </w:p>
    <w:p w14:paraId="647CA44F" w14:textId="0F932EA8" w:rsidR="007F0EC3" w:rsidRPr="00FC6B13" w:rsidRDefault="007F0EC3" w:rsidP="00FC6B13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*</w:t>
      </w:r>
      <w:r w:rsidRPr="00FC6B13">
        <w:rPr>
          <w:rFonts w:ascii="Times" w:eastAsia="Times New Roman" w:hAnsi="Times" w:cs="Calibri"/>
          <w:kern w:val="0"/>
          <w:sz w:val="20"/>
          <w:szCs w:val="20"/>
          <w:lang w:eastAsia="en-GB"/>
          <w14:ligatures w14:val="none"/>
        </w:rPr>
        <w:t xml:space="preserve"> </w:t>
      </w:r>
      <w:r w:rsidRPr="00FC6B13">
        <w:rPr>
          <w:rFonts w:ascii="Times" w:hAnsi="Times"/>
          <w:sz w:val="20"/>
          <w:szCs w:val="20"/>
        </w:rPr>
        <w:t>There was a</w:t>
      </w:r>
      <w:r w:rsidR="00476800" w:rsidRPr="00FC6B13">
        <w:rPr>
          <w:rFonts w:ascii="Times" w:hAnsi="Times"/>
          <w:sz w:val="20"/>
          <w:szCs w:val="20"/>
        </w:rPr>
        <w:t xml:space="preserve">n </w:t>
      </w:r>
      <w:r w:rsidRPr="00FC6B13">
        <w:rPr>
          <w:rFonts w:ascii="Times" w:hAnsi="Times"/>
          <w:sz w:val="20"/>
          <w:szCs w:val="20"/>
        </w:rPr>
        <w:t xml:space="preserve">association between higher CVD risk and being on </w:t>
      </w:r>
      <w:r w:rsidR="00EF3287" w:rsidRPr="00FC6B13">
        <w:rPr>
          <w:rFonts w:ascii="Times" w:hAnsi="Times"/>
          <w:sz w:val="20"/>
          <w:szCs w:val="20"/>
        </w:rPr>
        <w:t xml:space="preserve">anti-platelet </w:t>
      </w:r>
      <w:r w:rsidRPr="00FC6B13">
        <w:rPr>
          <w:rFonts w:ascii="Times" w:hAnsi="Times"/>
          <w:sz w:val="20"/>
          <w:szCs w:val="20"/>
        </w:rPr>
        <w:t>medication (Goodman-Kruskal’s gamma = 0.</w:t>
      </w:r>
      <w:r w:rsidR="00EF3287" w:rsidRPr="00FC6B13">
        <w:rPr>
          <w:rFonts w:ascii="Times" w:hAnsi="Times"/>
          <w:sz w:val="20"/>
          <w:szCs w:val="20"/>
        </w:rPr>
        <w:t>430</w:t>
      </w:r>
      <w:r w:rsidRPr="00FC6B13">
        <w:rPr>
          <w:rFonts w:ascii="Times" w:hAnsi="Times"/>
          <w:sz w:val="20"/>
          <w:szCs w:val="20"/>
        </w:rPr>
        <w:t>, 95% CI 0.</w:t>
      </w:r>
      <w:r w:rsidR="00EF3287" w:rsidRPr="00FC6B13">
        <w:rPr>
          <w:rFonts w:ascii="Times" w:hAnsi="Times"/>
          <w:sz w:val="20"/>
          <w:szCs w:val="20"/>
        </w:rPr>
        <w:t>136</w:t>
      </w:r>
      <w:r w:rsidRPr="00FC6B13">
        <w:rPr>
          <w:rFonts w:ascii="Times" w:hAnsi="Times"/>
          <w:sz w:val="20"/>
          <w:szCs w:val="20"/>
        </w:rPr>
        <w:t>, 0.7</w:t>
      </w:r>
      <w:r w:rsidR="00EF3287" w:rsidRPr="00FC6B13">
        <w:rPr>
          <w:rFonts w:ascii="Times" w:hAnsi="Times"/>
          <w:sz w:val="20"/>
          <w:szCs w:val="20"/>
        </w:rPr>
        <w:t>25</w:t>
      </w:r>
      <w:r w:rsidRPr="00FC6B13">
        <w:rPr>
          <w:rFonts w:ascii="Times" w:hAnsi="Times"/>
          <w:sz w:val="20"/>
          <w:szCs w:val="20"/>
        </w:rPr>
        <w:t>, p-value =0.0</w:t>
      </w:r>
      <w:r w:rsidR="00EF3287" w:rsidRPr="00FC6B13">
        <w:rPr>
          <w:rFonts w:ascii="Times" w:hAnsi="Times"/>
          <w:sz w:val="20"/>
          <w:szCs w:val="20"/>
        </w:rPr>
        <w:t>10</w:t>
      </w:r>
      <w:r w:rsidRPr="00FC6B13">
        <w:rPr>
          <w:rFonts w:ascii="Times" w:hAnsi="Times"/>
          <w:sz w:val="20"/>
          <w:szCs w:val="20"/>
        </w:rPr>
        <w:t xml:space="preserve">). </w:t>
      </w:r>
    </w:p>
    <w:p w14:paraId="7A8EC00B" w14:textId="0580F1B2" w:rsidR="00EF3287" w:rsidRPr="00FC6B13" w:rsidRDefault="00EF3287" w:rsidP="00EF3287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**There was no significant association between CAC severity on LDCT and being on anti-</w:t>
      </w:r>
      <w:r w:rsidR="0009036B" w:rsidRPr="00FC6B13">
        <w:rPr>
          <w:rFonts w:ascii="Times" w:hAnsi="Times"/>
          <w:sz w:val="20"/>
          <w:szCs w:val="20"/>
        </w:rPr>
        <w:t>coagulation</w:t>
      </w:r>
      <w:r w:rsidRPr="00FC6B13">
        <w:rPr>
          <w:rFonts w:ascii="Times" w:hAnsi="Times"/>
          <w:sz w:val="20"/>
          <w:szCs w:val="20"/>
        </w:rPr>
        <w:t xml:space="preserve"> (Pearson’s Chi</w:t>
      </w:r>
      <w:r w:rsidRPr="00FC6B13">
        <w:rPr>
          <w:rFonts w:ascii="Times" w:hAnsi="Times"/>
          <w:sz w:val="20"/>
          <w:szCs w:val="20"/>
          <w:vertAlign w:val="superscript"/>
        </w:rPr>
        <w:t>2</w:t>
      </w:r>
      <w:r w:rsidRPr="00FC6B13">
        <w:rPr>
          <w:rFonts w:ascii="Times" w:hAnsi="Times"/>
          <w:sz w:val="20"/>
          <w:szCs w:val="20"/>
        </w:rPr>
        <w:t xml:space="preserve"> p-value = 0.052)</w:t>
      </w:r>
      <w:r w:rsidR="007400FC" w:rsidRPr="00FC6B13">
        <w:rPr>
          <w:rFonts w:ascii="Times" w:hAnsi="Times"/>
          <w:sz w:val="20"/>
          <w:szCs w:val="20"/>
        </w:rPr>
        <w:t>.</w:t>
      </w:r>
    </w:p>
    <w:p w14:paraId="61833A8F" w14:textId="77777777" w:rsidR="004046AE" w:rsidRPr="00FC6B13" w:rsidRDefault="004046AE" w:rsidP="00FC6B13">
      <w:pPr>
        <w:contextualSpacing/>
        <w:rPr>
          <w:rFonts w:ascii="Times" w:hAnsi="Times"/>
          <w:sz w:val="22"/>
          <w:szCs w:val="22"/>
        </w:rPr>
      </w:pPr>
    </w:p>
    <w:p w14:paraId="4202A2C8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76B96A7F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68CB7174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2521541A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59EA025F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56F455A1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91958B2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56698D20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8548907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22B7F202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7FF2245D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72269F0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1081FCF0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271F3E70" w14:textId="77777777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449AB7A5" w14:textId="65D13D08" w:rsidR="00B22A68" w:rsidRPr="00FC6B13" w:rsidRDefault="00B22A68" w:rsidP="00FC6B13">
      <w:pPr>
        <w:contextualSpacing/>
        <w:rPr>
          <w:rFonts w:ascii="Times" w:hAnsi="Times"/>
          <w:i/>
          <w:iCs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lastRenderedPageBreak/>
        <w:t xml:space="preserve">Table </w:t>
      </w:r>
      <w:r w:rsidR="004C332B" w:rsidRPr="00114666">
        <w:rPr>
          <w:rFonts w:ascii="Times" w:hAnsi="Times"/>
          <w:b/>
          <w:bCs/>
          <w:i/>
          <w:iCs/>
          <w:sz w:val="22"/>
          <w:szCs w:val="22"/>
        </w:rPr>
        <w:t>S</w:t>
      </w:r>
      <w:r w:rsidR="00E507E4" w:rsidRPr="00114666">
        <w:rPr>
          <w:rFonts w:ascii="Times" w:hAnsi="Times"/>
          <w:b/>
          <w:bCs/>
          <w:i/>
          <w:iCs/>
          <w:sz w:val="22"/>
          <w:szCs w:val="22"/>
        </w:rPr>
        <w:t>7</w:t>
      </w:r>
      <w:r w:rsidRPr="00FC6B13">
        <w:rPr>
          <w:rFonts w:ascii="Times" w:hAnsi="Times"/>
          <w:i/>
          <w:iCs/>
          <w:sz w:val="22"/>
          <w:szCs w:val="22"/>
        </w:rPr>
        <w:t>. Number of participants within incidental CAC without known CAD prescribed</w:t>
      </w:r>
      <w:r w:rsidR="00CB22FB" w:rsidRPr="00FC6B13">
        <w:rPr>
          <w:rFonts w:ascii="Times" w:hAnsi="Times"/>
          <w:i/>
          <w:iCs/>
          <w:sz w:val="22"/>
          <w:szCs w:val="22"/>
        </w:rPr>
        <w:t xml:space="preserve"> cholesterol lowering </w:t>
      </w:r>
      <w:r w:rsidRPr="00FC6B13">
        <w:rPr>
          <w:rFonts w:ascii="Times" w:hAnsi="Times"/>
          <w:i/>
          <w:iCs/>
          <w:sz w:val="22"/>
          <w:szCs w:val="22"/>
        </w:rPr>
        <w:t xml:space="preserve">and anti-thrombotic therapy at </w:t>
      </w:r>
      <w:r w:rsidR="00403BF5" w:rsidRPr="00FC6B13">
        <w:rPr>
          <w:rFonts w:ascii="Times" w:hAnsi="Times"/>
          <w:i/>
          <w:iCs/>
          <w:sz w:val="22"/>
          <w:szCs w:val="22"/>
        </w:rPr>
        <w:t>basel</w:t>
      </w:r>
      <w:r w:rsidR="00154309" w:rsidRPr="00FC6B13">
        <w:rPr>
          <w:rFonts w:ascii="Times" w:hAnsi="Times"/>
          <w:i/>
          <w:iCs/>
          <w:sz w:val="22"/>
          <w:szCs w:val="22"/>
        </w:rPr>
        <w:t>ine</w:t>
      </w:r>
      <w:r w:rsidRPr="00FC6B13">
        <w:rPr>
          <w:rFonts w:ascii="Times" w:hAnsi="Times"/>
          <w:i/>
          <w:iCs/>
          <w:sz w:val="22"/>
          <w:szCs w:val="22"/>
        </w:rPr>
        <w:t xml:space="preserve">. </w:t>
      </w:r>
    </w:p>
    <w:tbl>
      <w:tblPr>
        <w:tblStyle w:val="PlainTable1"/>
        <w:tblW w:w="4875" w:type="pct"/>
        <w:tblLook w:val="0420" w:firstRow="1" w:lastRow="0" w:firstColumn="0" w:lastColumn="0" w:noHBand="0" w:noVBand="1"/>
      </w:tblPr>
      <w:tblGrid>
        <w:gridCol w:w="2664"/>
        <w:gridCol w:w="1390"/>
        <w:gridCol w:w="2038"/>
        <w:gridCol w:w="2693"/>
      </w:tblGrid>
      <w:tr w:rsidR="00B22A68" w:rsidRPr="00167B9F" w14:paraId="7CBE0B91" w14:textId="77777777" w:rsidTr="00B22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1516" w:type="pct"/>
            <w:hideMark/>
          </w:tcPr>
          <w:p w14:paraId="5DADCDED" w14:textId="77777777" w:rsidR="00B22A68" w:rsidRPr="00FC6B13" w:rsidRDefault="00B22A68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84" w:type="pct"/>
            <w:gridSpan w:val="3"/>
            <w:hideMark/>
          </w:tcPr>
          <w:p w14:paraId="723D3BBC" w14:textId="1328C095" w:rsidR="00B22A68" w:rsidRPr="00FC6B13" w:rsidRDefault="00403BF5" w:rsidP="00FC6B13">
            <w:pPr>
              <w:contextualSpacing/>
              <w:rPr>
                <w:rFonts w:ascii="Times" w:hAnsi="Times"/>
                <w:b w:val="0"/>
                <w:bCs w:val="0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  <w:lang w:val="en-US"/>
              </w:rPr>
              <w:t xml:space="preserve">CAC Severity </w:t>
            </w:r>
          </w:p>
        </w:tc>
      </w:tr>
      <w:tr w:rsidR="00B22A68" w:rsidRPr="00167B9F" w14:paraId="6B1D8024" w14:textId="77777777" w:rsidTr="00B22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1516" w:type="pct"/>
            <w:hideMark/>
          </w:tcPr>
          <w:p w14:paraId="21CEC651" w14:textId="77777777" w:rsidR="00B22A68" w:rsidRPr="00FC6B13" w:rsidRDefault="00B22A68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91" w:type="pct"/>
            <w:hideMark/>
          </w:tcPr>
          <w:p w14:paraId="149AE905" w14:textId="5EF03373" w:rsidR="00B22A68" w:rsidRPr="00FC6B13" w:rsidRDefault="00403BF5" w:rsidP="00FC6B13">
            <w:pPr>
              <w:tabs>
                <w:tab w:val="left" w:pos="960"/>
              </w:tabs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Mild</w:t>
            </w:r>
          </w:p>
        </w:tc>
        <w:tc>
          <w:tcPr>
            <w:tcW w:w="1160" w:type="pct"/>
            <w:hideMark/>
          </w:tcPr>
          <w:p w14:paraId="15EA2542" w14:textId="3DF000FF" w:rsidR="00403BF5" w:rsidRPr="00FC6B13" w:rsidRDefault="00403BF5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Moderate</w:t>
            </w:r>
            <w:r w:rsidR="00B22A68"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33" w:type="pct"/>
            <w:hideMark/>
          </w:tcPr>
          <w:p w14:paraId="52A4108B" w14:textId="3B631BF1" w:rsidR="00B22A68" w:rsidRPr="00FC6B13" w:rsidRDefault="00403BF5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Severe</w:t>
            </w:r>
          </w:p>
        </w:tc>
      </w:tr>
      <w:tr w:rsidR="00154309" w:rsidRPr="00167B9F" w14:paraId="60E218D2" w14:textId="77777777" w:rsidTr="00154309">
        <w:trPr>
          <w:trHeight w:val="229"/>
        </w:trPr>
        <w:tc>
          <w:tcPr>
            <w:tcW w:w="5000" w:type="pct"/>
            <w:gridSpan w:val="4"/>
            <w:hideMark/>
          </w:tcPr>
          <w:p w14:paraId="374DE659" w14:textId="02C4F7E2" w:rsidR="00154309" w:rsidRPr="00FC6B13" w:rsidRDefault="0026544C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 xml:space="preserve">Cholesterol lowering </w:t>
            </w:r>
            <w:r w:rsidR="00154309" w:rsidRPr="00FC6B13">
              <w:rPr>
                <w:rFonts w:ascii="Times" w:hAnsi="Times"/>
                <w:b/>
                <w:bCs/>
                <w:sz w:val="22"/>
                <w:szCs w:val="22"/>
              </w:rPr>
              <w:t>therapy</w:t>
            </w:r>
            <w:r w:rsidR="007F0EC3" w:rsidRPr="00FC6B13">
              <w:rPr>
                <w:rFonts w:ascii="Times" w:hAnsi="Times"/>
                <w:b/>
                <w:bCs/>
                <w:sz w:val="22"/>
                <w:szCs w:val="22"/>
              </w:rPr>
              <w:t>*</w:t>
            </w:r>
            <w:r w:rsidR="00154309" w:rsidRPr="00FC6B13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403BF5" w:rsidRPr="00167B9F" w14:paraId="040B68A2" w14:textId="77777777" w:rsidTr="00B22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516" w:type="pct"/>
          </w:tcPr>
          <w:p w14:paraId="76712AE6" w14:textId="1E3DDD09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</w:tcPr>
          <w:p w14:paraId="6E87BE53" w14:textId="2FCEA8B2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35 (27%)</w:t>
            </w:r>
          </w:p>
        </w:tc>
        <w:tc>
          <w:tcPr>
            <w:tcW w:w="1160" w:type="pct"/>
          </w:tcPr>
          <w:p w14:paraId="689D7142" w14:textId="262A9240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36 (47%)</w:t>
            </w:r>
          </w:p>
        </w:tc>
        <w:tc>
          <w:tcPr>
            <w:tcW w:w="1533" w:type="pct"/>
          </w:tcPr>
          <w:p w14:paraId="7B0EDB99" w14:textId="4A397612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1 (65%)</w:t>
            </w:r>
          </w:p>
        </w:tc>
      </w:tr>
      <w:tr w:rsidR="00403BF5" w:rsidRPr="00167B9F" w14:paraId="2387BC30" w14:textId="77777777" w:rsidTr="00B22A68">
        <w:trPr>
          <w:trHeight w:val="229"/>
        </w:trPr>
        <w:tc>
          <w:tcPr>
            <w:tcW w:w="1516" w:type="pct"/>
          </w:tcPr>
          <w:p w14:paraId="12547923" w14:textId="234B8758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   No</w:t>
            </w:r>
          </w:p>
        </w:tc>
        <w:tc>
          <w:tcPr>
            <w:tcW w:w="791" w:type="pct"/>
          </w:tcPr>
          <w:p w14:paraId="4DB7DD13" w14:textId="48E34295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96 (73%)</w:t>
            </w:r>
          </w:p>
        </w:tc>
        <w:tc>
          <w:tcPr>
            <w:tcW w:w="1160" w:type="pct"/>
          </w:tcPr>
          <w:p w14:paraId="21A905EF" w14:textId="688D6E3C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1 (53%)</w:t>
            </w:r>
          </w:p>
        </w:tc>
        <w:tc>
          <w:tcPr>
            <w:tcW w:w="1533" w:type="pct"/>
          </w:tcPr>
          <w:p w14:paraId="6C55681B" w14:textId="2925231A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5 (29%)</w:t>
            </w:r>
          </w:p>
        </w:tc>
      </w:tr>
      <w:tr w:rsidR="00154309" w:rsidRPr="00167B9F" w14:paraId="29BA5B0B" w14:textId="77777777" w:rsidTr="00154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5000" w:type="pct"/>
            <w:gridSpan w:val="4"/>
            <w:hideMark/>
          </w:tcPr>
          <w:p w14:paraId="7EFE9115" w14:textId="59FA94AA" w:rsidR="00154309" w:rsidRPr="00FC6B13" w:rsidRDefault="00154309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Anti-</w:t>
            </w:r>
            <w:r w:rsidR="00612B39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platelet</w:t>
            </w:r>
            <w:r w:rsidR="00B77F85"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therapy</w:t>
            </w:r>
            <w:r w:rsidR="00612B39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**</w:t>
            </w:r>
          </w:p>
        </w:tc>
      </w:tr>
      <w:tr w:rsidR="00403BF5" w:rsidRPr="00167B9F" w14:paraId="3444DABC" w14:textId="77777777" w:rsidTr="00B22A68">
        <w:trPr>
          <w:trHeight w:val="219"/>
        </w:trPr>
        <w:tc>
          <w:tcPr>
            <w:tcW w:w="1516" w:type="pct"/>
          </w:tcPr>
          <w:p w14:paraId="5F0D77FE" w14:textId="5FF80C4C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</w:tcPr>
          <w:p w14:paraId="22C12437" w14:textId="3CED9184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</w:t>
            </w:r>
            <w:r w:rsidR="00B77F85">
              <w:rPr>
                <w:rFonts w:ascii="Times" w:hAnsi="Times"/>
                <w:sz w:val="22"/>
                <w:szCs w:val="22"/>
              </w:rPr>
              <w:t>5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 (1</w:t>
            </w:r>
            <w:r w:rsidR="00B77F85">
              <w:rPr>
                <w:rFonts w:ascii="Times" w:hAnsi="Times"/>
                <w:sz w:val="22"/>
                <w:szCs w:val="22"/>
              </w:rPr>
              <w:t>1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%) </w:t>
            </w:r>
          </w:p>
        </w:tc>
        <w:tc>
          <w:tcPr>
            <w:tcW w:w="1160" w:type="pct"/>
          </w:tcPr>
          <w:p w14:paraId="66971CC2" w14:textId="385FC955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</w:t>
            </w:r>
            <w:r w:rsidR="00B77F85">
              <w:rPr>
                <w:rFonts w:ascii="Times" w:hAnsi="Times"/>
                <w:sz w:val="22"/>
                <w:szCs w:val="22"/>
              </w:rPr>
              <w:t>5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 (</w:t>
            </w:r>
            <w:r w:rsidR="00B77F85">
              <w:rPr>
                <w:rFonts w:ascii="Times" w:hAnsi="Times"/>
                <w:sz w:val="22"/>
                <w:szCs w:val="22"/>
              </w:rPr>
              <w:t>19</w:t>
            </w:r>
            <w:r w:rsidRPr="00FC6B13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533" w:type="pct"/>
          </w:tcPr>
          <w:p w14:paraId="4E3722F4" w14:textId="4DBB8CBC" w:rsidR="00403BF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154309" w:rsidRPr="00FC6B13">
              <w:rPr>
                <w:rFonts w:ascii="Times" w:hAnsi="Times"/>
                <w:sz w:val="22"/>
                <w:szCs w:val="22"/>
              </w:rPr>
              <w:t xml:space="preserve"> (12%)</w:t>
            </w:r>
          </w:p>
        </w:tc>
      </w:tr>
      <w:tr w:rsidR="00403BF5" w:rsidRPr="00167B9F" w14:paraId="5630D622" w14:textId="77777777" w:rsidTr="00B22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1516" w:type="pct"/>
          </w:tcPr>
          <w:p w14:paraId="068DCE18" w14:textId="49FCB7A5" w:rsidR="00403BF5" w:rsidRPr="00FC6B13" w:rsidRDefault="00403BF5" w:rsidP="00FC6B13">
            <w:pPr>
              <w:contextualSpacing/>
              <w:rPr>
                <w:rFonts w:ascii="Times" w:hAnsi="Times"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 xml:space="preserve">   No</w:t>
            </w:r>
          </w:p>
        </w:tc>
        <w:tc>
          <w:tcPr>
            <w:tcW w:w="791" w:type="pct"/>
          </w:tcPr>
          <w:p w14:paraId="09281636" w14:textId="2F12D8D9" w:rsidR="00403BF5" w:rsidRPr="00FC6B13" w:rsidRDefault="00154309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1</w:t>
            </w:r>
            <w:r w:rsidR="00D80614">
              <w:rPr>
                <w:rFonts w:ascii="Times" w:hAnsi="Times"/>
                <w:sz w:val="22"/>
                <w:szCs w:val="22"/>
              </w:rPr>
              <w:t>5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 (87%)</w:t>
            </w:r>
          </w:p>
        </w:tc>
        <w:tc>
          <w:tcPr>
            <w:tcW w:w="1160" w:type="pct"/>
          </w:tcPr>
          <w:p w14:paraId="61E8BE87" w14:textId="399DA6EA" w:rsidR="00403BF5" w:rsidRPr="00FC6B13" w:rsidRDefault="00154309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6</w:t>
            </w:r>
            <w:r w:rsidR="00D80614">
              <w:rPr>
                <w:rFonts w:ascii="Times" w:hAnsi="Times"/>
                <w:sz w:val="22"/>
                <w:szCs w:val="22"/>
              </w:rPr>
              <w:t>2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 (</w:t>
            </w:r>
            <w:r w:rsidR="00D80614">
              <w:rPr>
                <w:rFonts w:ascii="Times" w:hAnsi="Times"/>
                <w:sz w:val="22"/>
                <w:szCs w:val="22"/>
              </w:rPr>
              <w:t>81</w:t>
            </w:r>
            <w:r w:rsidRPr="00FC6B13">
              <w:rPr>
                <w:rFonts w:ascii="Times" w:hAnsi="Times"/>
                <w:sz w:val="22"/>
                <w:szCs w:val="22"/>
              </w:rPr>
              <w:t>%)</w:t>
            </w:r>
          </w:p>
        </w:tc>
        <w:tc>
          <w:tcPr>
            <w:tcW w:w="1533" w:type="pct"/>
          </w:tcPr>
          <w:p w14:paraId="38E221A0" w14:textId="0FB2BBFC" w:rsidR="00403BF5" w:rsidRPr="00FC6B13" w:rsidRDefault="00154309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</w:t>
            </w:r>
            <w:r w:rsidR="00D80614">
              <w:rPr>
                <w:rFonts w:ascii="Times" w:hAnsi="Times"/>
                <w:sz w:val="22"/>
                <w:szCs w:val="22"/>
              </w:rPr>
              <w:t>5</w:t>
            </w:r>
            <w:r w:rsidRPr="00FC6B13">
              <w:rPr>
                <w:rFonts w:ascii="Times" w:hAnsi="Times"/>
                <w:sz w:val="22"/>
                <w:szCs w:val="22"/>
              </w:rPr>
              <w:t xml:space="preserve"> (8</w:t>
            </w:r>
            <w:r w:rsidR="00D80614">
              <w:rPr>
                <w:rFonts w:ascii="Times" w:hAnsi="Times"/>
                <w:sz w:val="22"/>
                <w:szCs w:val="22"/>
              </w:rPr>
              <w:t>8</w:t>
            </w:r>
            <w:r w:rsidRPr="00FC6B13">
              <w:rPr>
                <w:rFonts w:ascii="Times" w:hAnsi="Times"/>
                <w:sz w:val="22"/>
                <w:szCs w:val="22"/>
              </w:rPr>
              <w:t>%)</w:t>
            </w:r>
          </w:p>
        </w:tc>
      </w:tr>
      <w:tr w:rsidR="004111C0" w:rsidRPr="00B77F85" w14:paraId="51D9CF7F" w14:textId="77777777" w:rsidTr="004111C0">
        <w:trPr>
          <w:trHeight w:val="219"/>
        </w:trPr>
        <w:tc>
          <w:tcPr>
            <w:tcW w:w="5000" w:type="pct"/>
            <w:gridSpan w:val="4"/>
          </w:tcPr>
          <w:p w14:paraId="76F28B60" w14:textId="469EC3C8" w:rsidR="004111C0" w:rsidRPr="00B77F85" w:rsidRDefault="004111C0" w:rsidP="00167B9F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Anti-coagulat</w:t>
            </w:r>
            <w:r w:rsidR="0009036B">
              <w:rPr>
                <w:rFonts w:ascii="Times" w:hAnsi="Times"/>
                <w:b/>
                <w:bCs/>
                <w:sz w:val="22"/>
                <w:szCs w:val="22"/>
              </w:rPr>
              <w:t>ion</w:t>
            </w:r>
            <w:r>
              <w:rPr>
                <w:rFonts w:ascii="Times" w:hAnsi="Times"/>
                <w:b/>
                <w:bCs/>
                <w:sz w:val="22"/>
                <w:szCs w:val="22"/>
              </w:rPr>
              <w:t>***</w:t>
            </w:r>
          </w:p>
        </w:tc>
      </w:tr>
      <w:tr w:rsidR="00B77F85" w:rsidRPr="00B77F85" w14:paraId="6FF5F7B0" w14:textId="77777777" w:rsidTr="00B22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1516" w:type="pct"/>
          </w:tcPr>
          <w:p w14:paraId="076AF176" w14:textId="65EE542C" w:rsid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C861B2">
              <w:rPr>
                <w:rFonts w:ascii="Times" w:hAnsi="Times"/>
                <w:sz w:val="22"/>
                <w:szCs w:val="22"/>
              </w:rPr>
              <w:t xml:space="preserve">   Yes</w:t>
            </w:r>
          </w:p>
        </w:tc>
        <w:tc>
          <w:tcPr>
            <w:tcW w:w="791" w:type="pct"/>
          </w:tcPr>
          <w:p w14:paraId="2CBDE933" w14:textId="709A9FBF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2%)</w:t>
            </w:r>
          </w:p>
        </w:tc>
        <w:tc>
          <w:tcPr>
            <w:tcW w:w="1160" w:type="pct"/>
          </w:tcPr>
          <w:p w14:paraId="0CA81F40" w14:textId="175EDED4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1%)</w:t>
            </w:r>
          </w:p>
        </w:tc>
        <w:tc>
          <w:tcPr>
            <w:tcW w:w="1533" w:type="pct"/>
          </w:tcPr>
          <w:p w14:paraId="28C385EF" w14:textId="1CA3F5D8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12%)</w:t>
            </w:r>
          </w:p>
        </w:tc>
      </w:tr>
      <w:tr w:rsidR="00B77F85" w:rsidRPr="00B77F85" w14:paraId="3F0B2204" w14:textId="77777777" w:rsidTr="00B22A68">
        <w:trPr>
          <w:trHeight w:val="219"/>
        </w:trPr>
        <w:tc>
          <w:tcPr>
            <w:tcW w:w="1516" w:type="pct"/>
          </w:tcPr>
          <w:p w14:paraId="3E305544" w14:textId="03201A3E" w:rsid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C861B2">
              <w:rPr>
                <w:rFonts w:ascii="Times" w:hAnsi="Times"/>
                <w:sz w:val="22"/>
                <w:szCs w:val="22"/>
              </w:rPr>
              <w:t xml:space="preserve">   No</w:t>
            </w:r>
          </w:p>
        </w:tc>
        <w:tc>
          <w:tcPr>
            <w:tcW w:w="791" w:type="pct"/>
          </w:tcPr>
          <w:p w14:paraId="5F43F91A" w14:textId="4A957979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9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97%)</w:t>
            </w:r>
          </w:p>
        </w:tc>
        <w:tc>
          <w:tcPr>
            <w:tcW w:w="1160" w:type="pct"/>
          </w:tcPr>
          <w:p w14:paraId="4DB84DC2" w14:textId="142467FE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6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99%)</w:t>
            </w:r>
          </w:p>
        </w:tc>
        <w:tc>
          <w:tcPr>
            <w:tcW w:w="1533" w:type="pct"/>
          </w:tcPr>
          <w:p w14:paraId="328BFA39" w14:textId="7441299E" w:rsidR="00B77F85" w:rsidRPr="00B77F85" w:rsidRDefault="00B77F85" w:rsidP="00B77F85">
            <w:pPr>
              <w:contextualSpacing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5</w:t>
            </w:r>
            <w:r w:rsidR="00D80614">
              <w:rPr>
                <w:rFonts w:ascii="Times" w:hAnsi="Times"/>
                <w:sz w:val="22"/>
                <w:szCs w:val="22"/>
              </w:rPr>
              <w:t xml:space="preserve"> (88%)</w:t>
            </w:r>
          </w:p>
        </w:tc>
      </w:tr>
      <w:tr w:rsidR="00B77F85" w:rsidRPr="00167B9F" w14:paraId="78A82576" w14:textId="77777777" w:rsidTr="00B22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tcW w:w="1516" w:type="pct"/>
          </w:tcPr>
          <w:p w14:paraId="4337DD2C" w14:textId="1F16903C" w:rsidR="00B77F85" w:rsidRPr="00FC6B13" w:rsidRDefault="00B77F85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791" w:type="pct"/>
          </w:tcPr>
          <w:p w14:paraId="512CB940" w14:textId="1E1C3152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 (1%)</w:t>
            </w:r>
          </w:p>
        </w:tc>
        <w:tc>
          <w:tcPr>
            <w:tcW w:w="1160" w:type="pct"/>
          </w:tcPr>
          <w:p w14:paraId="3BCBA50A" w14:textId="53C9B3D6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167B9F">
              <w:rPr>
                <w:rFonts w:ascii="Times" w:hAnsi="Times"/>
                <w:sz w:val="22"/>
                <w:szCs w:val="22"/>
              </w:rPr>
              <w:t>0 (</w:t>
            </w:r>
            <w:r w:rsidRPr="00FC6B13">
              <w:rPr>
                <w:rFonts w:ascii="Times" w:hAnsi="Times"/>
                <w:sz w:val="22"/>
                <w:szCs w:val="22"/>
              </w:rPr>
              <w:t>0%)</w:t>
            </w:r>
          </w:p>
        </w:tc>
        <w:tc>
          <w:tcPr>
            <w:tcW w:w="1533" w:type="pct"/>
          </w:tcPr>
          <w:p w14:paraId="0E8753D7" w14:textId="0857A76D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 (6%)</w:t>
            </w:r>
          </w:p>
        </w:tc>
      </w:tr>
      <w:tr w:rsidR="00B77F85" w:rsidRPr="00167B9F" w14:paraId="49C3D984" w14:textId="77777777" w:rsidTr="00B22A68">
        <w:trPr>
          <w:trHeight w:val="219"/>
        </w:trPr>
        <w:tc>
          <w:tcPr>
            <w:tcW w:w="1516" w:type="pct"/>
          </w:tcPr>
          <w:p w14:paraId="52F124D3" w14:textId="2303FDA3" w:rsidR="00B77F85" w:rsidRPr="00FC6B13" w:rsidRDefault="00B77F85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Total participants </w:t>
            </w:r>
          </w:p>
        </w:tc>
        <w:tc>
          <w:tcPr>
            <w:tcW w:w="791" w:type="pct"/>
          </w:tcPr>
          <w:p w14:paraId="081EA572" w14:textId="5930F5CC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32</w:t>
            </w:r>
          </w:p>
        </w:tc>
        <w:tc>
          <w:tcPr>
            <w:tcW w:w="1160" w:type="pct"/>
          </w:tcPr>
          <w:p w14:paraId="1ABDC462" w14:textId="15DDE6BD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77</w:t>
            </w:r>
          </w:p>
        </w:tc>
        <w:tc>
          <w:tcPr>
            <w:tcW w:w="1533" w:type="pct"/>
          </w:tcPr>
          <w:p w14:paraId="7D239F64" w14:textId="5B68D411" w:rsidR="00B77F85" w:rsidRPr="00FC6B13" w:rsidRDefault="00B77F85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7</w:t>
            </w:r>
          </w:p>
        </w:tc>
      </w:tr>
    </w:tbl>
    <w:p w14:paraId="2B070287" w14:textId="41D17B41" w:rsidR="00B22A68" w:rsidRPr="00FC6B13" w:rsidRDefault="007F0EC3" w:rsidP="00FC6B13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There was a</w:t>
      </w:r>
      <w:r w:rsidR="00476800" w:rsidRPr="00FC6B13">
        <w:rPr>
          <w:rFonts w:ascii="Times" w:hAnsi="Times"/>
          <w:sz w:val="20"/>
          <w:szCs w:val="20"/>
        </w:rPr>
        <w:t xml:space="preserve">n </w:t>
      </w:r>
      <w:r w:rsidRPr="00FC6B13">
        <w:rPr>
          <w:rFonts w:ascii="Times" w:hAnsi="Times"/>
          <w:sz w:val="20"/>
          <w:szCs w:val="20"/>
        </w:rPr>
        <w:t>association between CAC severity on LDCT and being on cholesterol lowering therapy (Goodman-Kruskal’s gamma = 0.476, 95% CI 0.276, 0.676, p-value&lt;0.001).</w:t>
      </w:r>
    </w:p>
    <w:p w14:paraId="201AA2D1" w14:textId="703F9EB5" w:rsidR="00476800" w:rsidRPr="00FC6B13" w:rsidRDefault="00476800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*There was no association between CAC severity on LDCT and being on anti-</w:t>
      </w:r>
      <w:r w:rsidR="0009036B" w:rsidRPr="00FC6B13">
        <w:rPr>
          <w:rFonts w:ascii="Times" w:hAnsi="Times"/>
          <w:sz w:val="20"/>
          <w:szCs w:val="20"/>
        </w:rPr>
        <w:t xml:space="preserve">platelet </w:t>
      </w:r>
      <w:r w:rsidRPr="00FC6B13">
        <w:rPr>
          <w:rFonts w:ascii="Times" w:hAnsi="Times"/>
          <w:sz w:val="20"/>
          <w:szCs w:val="20"/>
        </w:rPr>
        <w:t>therapy (Goodman-Kruskal’s gamma = 0.</w:t>
      </w:r>
      <w:r w:rsidR="0009036B" w:rsidRPr="00FC6B13">
        <w:rPr>
          <w:rFonts w:ascii="Times" w:hAnsi="Times"/>
          <w:sz w:val="20"/>
          <w:szCs w:val="20"/>
        </w:rPr>
        <w:t>171</w:t>
      </w:r>
      <w:r w:rsidRPr="00FC6B13">
        <w:rPr>
          <w:rFonts w:ascii="Times" w:hAnsi="Times"/>
          <w:sz w:val="20"/>
          <w:szCs w:val="20"/>
        </w:rPr>
        <w:t>, 95% CI -0.</w:t>
      </w:r>
      <w:r w:rsidR="0009036B" w:rsidRPr="00FC6B13">
        <w:rPr>
          <w:rFonts w:ascii="Times" w:hAnsi="Times"/>
          <w:sz w:val="20"/>
          <w:szCs w:val="20"/>
        </w:rPr>
        <w:t>148</w:t>
      </w:r>
      <w:r w:rsidRPr="00FC6B13">
        <w:rPr>
          <w:rFonts w:ascii="Times" w:hAnsi="Times"/>
          <w:sz w:val="20"/>
          <w:szCs w:val="20"/>
        </w:rPr>
        <w:t>, 0.49</w:t>
      </w:r>
      <w:r w:rsidR="0009036B" w:rsidRPr="00FC6B13">
        <w:rPr>
          <w:rFonts w:ascii="Times" w:hAnsi="Times"/>
          <w:sz w:val="20"/>
          <w:szCs w:val="20"/>
        </w:rPr>
        <w:t>0</w:t>
      </w:r>
      <w:r w:rsidRPr="00FC6B13">
        <w:rPr>
          <w:rFonts w:ascii="Times" w:hAnsi="Times"/>
          <w:sz w:val="20"/>
          <w:szCs w:val="20"/>
        </w:rPr>
        <w:t>, p-value=0.</w:t>
      </w:r>
      <w:r w:rsidR="0009036B" w:rsidRPr="00FC6B13">
        <w:rPr>
          <w:rFonts w:ascii="Times" w:hAnsi="Times"/>
          <w:sz w:val="20"/>
          <w:szCs w:val="20"/>
        </w:rPr>
        <w:t>318</w:t>
      </w:r>
      <w:r w:rsidRPr="00FC6B13">
        <w:rPr>
          <w:rFonts w:ascii="Times" w:hAnsi="Times"/>
          <w:sz w:val="20"/>
          <w:szCs w:val="20"/>
        </w:rPr>
        <w:t>).</w:t>
      </w:r>
    </w:p>
    <w:p w14:paraId="0D2AFD2C" w14:textId="53B86AE8" w:rsidR="0009036B" w:rsidRPr="00FC6B13" w:rsidRDefault="0009036B" w:rsidP="00FC6B13">
      <w:pPr>
        <w:contextualSpacing/>
        <w:rPr>
          <w:rFonts w:ascii="Times" w:hAnsi="Times"/>
          <w:sz w:val="20"/>
          <w:szCs w:val="20"/>
        </w:rPr>
      </w:pPr>
      <w:r w:rsidRPr="00FC6B13">
        <w:rPr>
          <w:rFonts w:ascii="Times" w:hAnsi="Times"/>
          <w:sz w:val="20"/>
          <w:szCs w:val="20"/>
        </w:rPr>
        <w:t>***There was no significant association between CAC severity on LDCT and being on anti-coagulation therapy (Goodman-Kruskal’s gamma = 0.264, 95% CI -0.602, 1.129, p-value=0.600)</w:t>
      </w:r>
      <w:r w:rsidR="007400FC" w:rsidRPr="00FC6B13">
        <w:rPr>
          <w:rFonts w:ascii="Times" w:hAnsi="Times"/>
          <w:sz w:val="20"/>
          <w:szCs w:val="20"/>
        </w:rPr>
        <w:t>.</w:t>
      </w:r>
    </w:p>
    <w:p w14:paraId="4AF87B9A" w14:textId="77777777" w:rsidR="007F0EC3" w:rsidRPr="00FC6B13" w:rsidRDefault="007F0EC3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3CBF23D8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646CBE27" w14:textId="1FB37F4F" w:rsidR="00114666" w:rsidRDefault="00114666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0B052337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1FA3DC8B" w14:textId="77777777" w:rsidR="009B3598" w:rsidRDefault="009B3598" w:rsidP="00FC6B13">
      <w:pPr>
        <w:contextualSpacing/>
        <w:rPr>
          <w:rFonts w:ascii="Times" w:hAnsi="Times"/>
          <w:i/>
          <w:iCs/>
          <w:sz w:val="22"/>
          <w:szCs w:val="22"/>
        </w:rPr>
      </w:pPr>
    </w:p>
    <w:p w14:paraId="57A45012" w14:textId="5F24BE42" w:rsidR="00284F3B" w:rsidRPr="00FC6B13" w:rsidRDefault="00AB411B" w:rsidP="00FC6B13">
      <w:pPr>
        <w:contextualSpacing/>
        <w:rPr>
          <w:rFonts w:ascii="Times" w:hAnsi="Times"/>
          <w:sz w:val="22"/>
          <w:szCs w:val="22"/>
        </w:rPr>
      </w:pPr>
      <w:r w:rsidRPr="00114666">
        <w:rPr>
          <w:rFonts w:ascii="Times" w:hAnsi="Times"/>
          <w:b/>
          <w:bCs/>
          <w:i/>
          <w:iCs/>
          <w:sz w:val="22"/>
          <w:szCs w:val="22"/>
        </w:rPr>
        <w:t xml:space="preserve">Table </w:t>
      </w:r>
      <w:r w:rsidR="00E507E4" w:rsidRPr="00114666">
        <w:rPr>
          <w:rFonts w:ascii="Times" w:hAnsi="Times"/>
          <w:b/>
          <w:bCs/>
          <w:i/>
          <w:iCs/>
          <w:sz w:val="22"/>
          <w:szCs w:val="22"/>
        </w:rPr>
        <w:t>S8</w:t>
      </w:r>
      <w:r w:rsidRPr="00FC6B13">
        <w:rPr>
          <w:rFonts w:ascii="Times" w:hAnsi="Times"/>
          <w:i/>
          <w:iCs/>
          <w:sz w:val="22"/>
          <w:szCs w:val="22"/>
        </w:rPr>
        <w:t xml:space="preserve">. Number of </w:t>
      </w:r>
      <w:r w:rsidR="00C768E1" w:rsidRPr="00FC6B13">
        <w:rPr>
          <w:rFonts w:ascii="Times" w:hAnsi="Times"/>
          <w:i/>
          <w:iCs/>
          <w:sz w:val="22"/>
          <w:szCs w:val="22"/>
        </w:rPr>
        <w:t>participants with medications</w:t>
      </w:r>
      <w:r w:rsidRPr="00FC6B13">
        <w:rPr>
          <w:rFonts w:ascii="Times" w:hAnsi="Times"/>
          <w:i/>
          <w:iCs/>
          <w:sz w:val="22"/>
          <w:szCs w:val="22"/>
        </w:rPr>
        <w:t xml:space="preserve"> commenced post LDCT by CAC severity. </w:t>
      </w:r>
    </w:p>
    <w:tbl>
      <w:tblPr>
        <w:tblStyle w:val="PlainTable1"/>
        <w:tblW w:w="4875" w:type="pct"/>
        <w:tblLook w:val="0420" w:firstRow="1" w:lastRow="0" w:firstColumn="0" w:lastColumn="0" w:noHBand="0" w:noVBand="1"/>
      </w:tblPr>
      <w:tblGrid>
        <w:gridCol w:w="2664"/>
        <w:gridCol w:w="1390"/>
        <w:gridCol w:w="2038"/>
        <w:gridCol w:w="2693"/>
      </w:tblGrid>
      <w:tr w:rsidR="00AB411B" w:rsidRPr="00167B9F" w14:paraId="0A30DE88" w14:textId="77777777" w:rsidTr="00760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1516" w:type="pct"/>
            <w:hideMark/>
          </w:tcPr>
          <w:p w14:paraId="261DF8CE" w14:textId="77777777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84" w:type="pct"/>
            <w:gridSpan w:val="3"/>
            <w:hideMark/>
          </w:tcPr>
          <w:p w14:paraId="66DEBE21" w14:textId="77777777" w:rsidR="00AB411B" w:rsidRPr="00FC6B13" w:rsidRDefault="00AB411B" w:rsidP="00FC6B13">
            <w:pPr>
              <w:contextualSpacing/>
              <w:rPr>
                <w:rFonts w:ascii="Times" w:hAnsi="Times"/>
                <w:b w:val="0"/>
                <w:bCs w:val="0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  <w:lang w:val="en-US"/>
              </w:rPr>
              <w:t xml:space="preserve">CAC Severity </w:t>
            </w:r>
          </w:p>
        </w:tc>
      </w:tr>
      <w:tr w:rsidR="00AB411B" w:rsidRPr="00167B9F" w14:paraId="0BC39E9A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tcW w:w="1516" w:type="pct"/>
            <w:hideMark/>
          </w:tcPr>
          <w:p w14:paraId="0FD5BDCF" w14:textId="77777777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91" w:type="pct"/>
            <w:hideMark/>
          </w:tcPr>
          <w:p w14:paraId="15DF5CBC" w14:textId="77777777" w:rsidR="00AB411B" w:rsidRPr="00FC6B13" w:rsidRDefault="00AB411B" w:rsidP="00FC6B13">
            <w:pPr>
              <w:tabs>
                <w:tab w:val="left" w:pos="960"/>
              </w:tabs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Mild</w:t>
            </w:r>
          </w:p>
        </w:tc>
        <w:tc>
          <w:tcPr>
            <w:tcW w:w="1160" w:type="pct"/>
            <w:hideMark/>
          </w:tcPr>
          <w:p w14:paraId="34F5440E" w14:textId="77777777" w:rsidR="00AB411B" w:rsidRPr="00FC6B13" w:rsidRDefault="00AB411B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Moderate </w:t>
            </w:r>
          </w:p>
        </w:tc>
        <w:tc>
          <w:tcPr>
            <w:tcW w:w="1533" w:type="pct"/>
            <w:hideMark/>
          </w:tcPr>
          <w:p w14:paraId="4040A9EC" w14:textId="77777777" w:rsidR="00AB411B" w:rsidRPr="00FC6B13" w:rsidRDefault="00AB411B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Severe</w:t>
            </w:r>
          </w:p>
        </w:tc>
      </w:tr>
      <w:tr w:rsidR="00AB411B" w:rsidRPr="00167B9F" w14:paraId="6D749F63" w14:textId="77777777" w:rsidTr="00760C2B">
        <w:trPr>
          <w:trHeight w:val="229"/>
        </w:trPr>
        <w:tc>
          <w:tcPr>
            <w:tcW w:w="1516" w:type="pct"/>
          </w:tcPr>
          <w:p w14:paraId="2D8797F3" w14:textId="3BE3D789" w:rsidR="00AB411B" w:rsidRPr="00FC6B13" w:rsidRDefault="0026544C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 xml:space="preserve">Cholesterol lowering </w:t>
            </w:r>
          </w:p>
        </w:tc>
        <w:tc>
          <w:tcPr>
            <w:tcW w:w="791" w:type="pct"/>
          </w:tcPr>
          <w:p w14:paraId="45DCFEAC" w14:textId="008FD55A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60" w:type="pct"/>
          </w:tcPr>
          <w:p w14:paraId="4A22EB91" w14:textId="540068DA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533" w:type="pct"/>
          </w:tcPr>
          <w:p w14:paraId="38B406C6" w14:textId="1803AB5E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AB411B" w:rsidRPr="00167B9F" w14:paraId="3542983D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516" w:type="pct"/>
          </w:tcPr>
          <w:p w14:paraId="2E13816B" w14:textId="06210874" w:rsidR="00AB411B" w:rsidRPr="00FC6B13" w:rsidRDefault="00AB411B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/>
                <w:b/>
                <w:bCs/>
                <w:sz w:val="22"/>
                <w:szCs w:val="22"/>
              </w:rPr>
              <w:t>Anti-</w:t>
            </w:r>
            <w:r w:rsidR="00B77F85">
              <w:rPr>
                <w:rFonts w:ascii="Times" w:hAnsi="Times"/>
                <w:b/>
                <w:bCs/>
                <w:sz w:val="22"/>
                <w:szCs w:val="22"/>
              </w:rPr>
              <w:t>platelet</w:t>
            </w:r>
            <w:r w:rsidR="00B77F85" w:rsidRPr="00FC6B13">
              <w:rPr>
                <w:rFonts w:ascii="Times" w:hAnsi="Times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791" w:type="pct"/>
          </w:tcPr>
          <w:p w14:paraId="3D58A171" w14:textId="28F88A5B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160" w:type="pct"/>
          </w:tcPr>
          <w:p w14:paraId="0C362F0A" w14:textId="1DB2E1ED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533" w:type="pct"/>
          </w:tcPr>
          <w:p w14:paraId="15B754F2" w14:textId="5FD1FBBB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4</w:t>
            </w:r>
          </w:p>
        </w:tc>
      </w:tr>
      <w:tr w:rsidR="00AB411B" w:rsidRPr="00167B9F" w14:paraId="6313E168" w14:textId="77777777" w:rsidTr="00760C2B">
        <w:trPr>
          <w:trHeight w:val="229"/>
        </w:trPr>
        <w:tc>
          <w:tcPr>
            <w:tcW w:w="1516" w:type="pct"/>
          </w:tcPr>
          <w:p w14:paraId="74C3C46E" w14:textId="53D9A230" w:rsidR="00AB411B" w:rsidRPr="00FC6B13" w:rsidRDefault="00AB411B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>Glyceryl trinitrate</w:t>
            </w:r>
          </w:p>
        </w:tc>
        <w:tc>
          <w:tcPr>
            <w:tcW w:w="791" w:type="pct"/>
          </w:tcPr>
          <w:p w14:paraId="1553A287" w14:textId="3AAE82B8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160" w:type="pct"/>
          </w:tcPr>
          <w:p w14:paraId="448EE48B" w14:textId="7291F685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533" w:type="pct"/>
          </w:tcPr>
          <w:p w14:paraId="38E2779F" w14:textId="15B312D2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AB411B" w:rsidRPr="00167B9F" w14:paraId="58DBF9F0" w14:textId="77777777" w:rsidTr="00760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516" w:type="pct"/>
          </w:tcPr>
          <w:p w14:paraId="33690110" w14:textId="05A403BB" w:rsidR="00AB411B" w:rsidRPr="00FC6B13" w:rsidRDefault="00AB411B" w:rsidP="00FC6B13">
            <w:pPr>
              <w:contextualSpacing/>
              <w:rPr>
                <w:rFonts w:ascii="Times" w:hAnsi="Times"/>
                <w:b/>
                <w:bCs/>
                <w:sz w:val="22"/>
                <w:szCs w:val="22"/>
              </w:rPr>
            </w:pPr>
            <w:r w:rsidRPr="00FC6B13">
              <w:rPr>
                <w:rFonts w:ascii="Times" w:hAnsi="Times" w:cs="Calibri"/>
                <w:b/>
                <w:bCs/>
                <w:sz w:val="22"/>
                <w:szCs w:val="22"/>
                <w:lang w:val="en-US"/>
              </w:rPr>
              <w:t xml:space="preserve">Anti-hypertensive </w:t>
            </w:r>
          </w:p>
        </w:tc>
        <w:tc>
          <w:tcPr>
            <w:tcW w:w="791" w:type="pct"/>
          </w:tcPr>
          <w:p w14:paraId="5E5A995A" w14:textId="7048FA12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160" w:type="pct"/>
          </w:tcPr>
          <w:p w14:paraId="54BA0A07" w14:textId="64AB39B6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533" w:type="pct"/>
          </w:tcPr>
          <w:p w14:paraId="001FA3CF" w14:textId="11E5CC9F" w:rsidR="00AB411B" w:rsidRPr="00FC6B13" w:rsidRDefault="00AB411B" w:rsidP="00FC6B13">
            <w:pPr>
              <w:contextualSpacing/>
              <w:rPr>
                <w:rFonts w:ascii="Times" w:hAnsi="Times"/>
                <w:sz w:val="22"/>
                <w:szCs w:val="22"/>
              </w:rPr>
            </w:pPr>
            <w:r w:rsidRPr="00FC6B13">
              <w:rPr>
                <w:rFonts w:ascii="Times" w:hAnsi="Times"/>
                <w:sz w:val="22"/>
                <w:szCs w:val="22"/>
              </w:rPr>
              <w:t>0</w:t>
            </w:r>
          </w:p>
        </w:tc>
      </w:tr>
    </w:tbl>
    <w:p w14:paraId="25040419" w14:textId="77777777" w:rsidR="00AB411B" w:rsidRPr="00FC6B13" w:rsidRDefault="00AB411B" w:rsidP="006F73DC">
      <w:pPr>
        <w:contextualSpacing/>
        <w:rPr>
          <w:rFonts w:ascii="Times" w:hAnsi="Times"/>
          <w:sz w:val="22"/>
          <w:szCs w:val="22"/>
        </w:rPr>
      </w:pPr>
    </w:p>
    <w:sectPr w:rsidR="00AB411B" w:rsidRPr="00FC6B13" w:rsidSect="005816E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250BF" w14:textId="77777777" w:rsidR="00372A0F" w:rsidRDefault="00372A0F" w:rsidP="0001093A">
      <w:r>
        <w:separator/>
      </w:r>
    </w:p>
  </w:endnote>
  <w:endnote w:type="continuationSeparator" w:id="0">
    <w:p w14:paraId="15BF4FF7" w14:textId="77777777" w:rsidR="00372A0F" w:rsidRDefault="00372A0F" w:rsidP="00010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8435810"/>
      <w:docPartObj>
        <w:docPartGallery w:val="Page Numbers (Bottom of Page)"/>
        <w:docPartUnique/>
      </w:docPartObj>
    </w:sdtPr>
    <w:sdtContent>
      <w:p w14:paraId="1E94A0F5" w14:textId="7138647A" w:rsidR="0001093A" w:rsidRDefault="0001093A" w:rsidP="004B7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069526" w14:textId="77777777" w:rsidR="0001093A" w:rsidRDefault="0001093A" w:rsidP="000109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7646093"/>
      <w:docPartObj>
        <w:docPartGallery w:val="Page Numbers (Bottom of Page)"/>
        <w:docPartUnique/>
      </w:docPartObj>
    </w:sdtPr>
    <w:sdtContent>
      <w:p w14:paraId="3A3FD8F5" w14:textId="21A6E852" w:rsidR="0001093A" w:rsidRDefault="0001093A" w:rsidP="004B7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664A5E" w14:textId="77777777" w:rsidR="0001093A" w:rsidRDefault="0001093A" w:rsidP="000109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A3E6E" w14:textId="77777777" w:rsidR="00372A0F" w:rsidRDefault="00372A0F" w:rsidP="0001093A">
      <w:r>
        <w:separator/>
      </w:r>
    </w:p>
  </w:footnote>
  <w:footnote w:type="continuationSeparator" w:id="0">
    <w:p w14:paraId="6B45036A" w14:textId="77777777" w:rsidR="00372A0F" w:rsidRDefault="00372A0F" w:rsidP="000109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F4835"/>
    <w:multiLevelType w:val="hybridMultilevel"/>
    <w:tmpl w:val="6458E590"/>
    <w:lvl w:ilvl="0" w:tplc="7F9878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202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A036E"/>
    <w:multiLevelType w:val="hybridMultilevel"/>
    <w:tmpl w:val="9A24C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410758">
    <w:abstractNumId w:val="1"/>
  </w:num>
  <w:num w:numId="2" w16cid:durableId="1084453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AE"/>
    <w:rsid w:val="000034C3"/>
    <w:rsid w:val="000048AA"/>
    <w:rsid w:val="0001093A"/>
    <w:rsid w:val="000173C2"/>
    <w:rsid w:val="00040F96"/>
    <w:rsid w:val="00055985"/>
    <w:rsid w:val="0006065C"/>
    <w:rsid w:val="0009036B"/>
    <w:rsid w:val="00095429"/>
    <w:rsid w:val="000D5FCC"/>
    <w:rsid w:val="000E3479"/>
    <w:rsid w:val="000E48E1"/>
    <w:rsid w:val="001021AF"/>
    <w:rsid w:val="00103810"/>
    <w:rsid w:val="00114666"/>
    <w:rsid w:val="0012723D"/>
    <w:rsid w:val="00154309"/>
    <w:rsid w:val="001551EF"/>
    <w:rsid w:val="00167B9F"/>
    <w:rsid w:val="00167EFC"/>
    <w:rsid w:val="001700A3"/>
    <w:rsid w:val="001832CC"/>
    <w:rsid w:val="0018620A"/>
    <w:rsid w:val="001D17C0"/>
    <w:rsid w:val="00207069"/>
    <w:rsid w:val="002100F8"/>
    <w:rsid w:val="002348E0"/>
    <w:rsid w:val="0023600B"/>
    <w:rsid w:val="00265289"/>
    <w:rsid w:val="0026544C"/>
    <w:rsid w:val="00284F3B"/>
    <w:rsid w:val="002955D1"/>
    <w:rsid w:val="002E55B0"/>
    <w:rsid w:val="002F6B01"/>
    <w:rsid w:val="00337AD3"/>
    <w:rsid w:val="003644DD"/>
    <w:rsid w:val="00372A0F"/>
    <w:rsid w:val="003921C0"/>
    <w:rsid w:val="003A5848"/>
    <w:rsid w:val="003E3EC9"/>
    <w:rsid w:val="00403BF5"/>
    <w:rsid w:val="004046AE"/>
    <w:rsid w:val="004111C0"/>
    <w:rsid w:val="004372AE"/>
    <w:rsid w:val="0046548B"/>
    <w:rsid w:val="00476800"/>
    <w:rsid w:val="00486C73"/>
    <w:rsid w:val="0049162F"/>
    <w:rsid w:val="004A299E"/>
    <w:rsid w:val="004C332B"/>
    <w:rsid w:val="004D618C"/>
    <w:rsid w:val="004D76BC"/>
    <w:rsid w:val="004F2929"/>
    <w:rsid w:val="0051047D"/>
    <w:rsid w:val="00510D36"/>
    <w:rsid w:val="00547D51"/>
    <w:rsid w:val="005816E1"/>
    <w:rsid w:val="00584AB3"/>
    <w:rsid w:val="00587228"/>
    <w:rsid w:val="005A27BA"/>
    <w:rsid w:val="005D1EC5"/>
    <w:rsid w:val="005E765D"/>
    <w:rsid w:val="005F1206"/>
    <w:rsid w:val="0061004F"/>
    <w:rsid w:val="00612B39"/>
    <w:rsid w:val="00644BFB"/>
    <w:rsid w:val="00670B2D"/>
    <w:rsid w:val="00682222"/>
    <w:rsid w:val="00693A6E"/>
    <w:rsid w:val="006A4EC4"/>
    <w:rsid w:val="006C511B"/>
    <w:rsid w:val="006C580C"/>
    <w:rsid w:val="006E5FD2"/>
    <w:rsid w:val="006F297B"/>
    <w:rsid w:val="006F73DC"/>
    <w:rsid w:val="007053BB"/>
    <w:rsid w:val="007400FC"/>
    <w:rsid w:val="007822EA"/>
    <w:rsid w:val="007F0EC3"/>
    <w:rsid w:val="007F1441"/>
    <w:rsid w:val="008005EC"/>
    <w:rsid w:val="00812A8E"/>
    <w:rsid w:val="00852AC1"/>
    <w:rsid w:val="008B2BA0"/>
    <w:rsid w:val="00916249"/>
    <w:rsid w:val="00942D98"/>
    <w:rsid w:val="009629FC"/>
    <w:rsid w:val="00986468"/>
    <w:rsid w:val="009B3598"/>
    <w:rsid w:val="009D1C76"/>
    <w:rsid w:val="00A15988"/>
    <w:rsid w:val="00A214C8"/>
    <w:rsid w:val="00A30C0A"/>
    <w:rsid w:val="00A45A7D"/>
    <w:rsid w:val="00A674F3"/>
    <w:rsid w:val="00A83B0E"/>
    <w:rsid w:val="00AB411B"/>
    <w:rsid w:val="00AD2584"/>
    <w:rsid w:val="00AD46FB"/>
    <w:rsid w:val="00B22A68"/>
    <w:rsid w:val="00B5729A"/>
    <w:rsid w:val="00B71909"/>
    <w:rsid w:val="00B72053"/>
    <w:rsid w:val="00B77F85"/>
    <w:rsid w:val="00BA0664"/>
    <w:rsid w:val="00BA199F"/>
    <w:rsid w:val="00BA3F8E"/>
    <w:rsid w:val="00BB0B54"/>
    <w:rsid w:val="00BE7E28"/>
    <w:rsid w:val="00BF5541"/>
    <w:rsid w:val="00C6062D"/>
    <w:rsid w:val="00C60886"/>
    <w:rsid w:val="00C768E1"/>
    <w:rsid w:val="00CB22FB"/>
    <w:rsid w:val="00CF2FBA"/>
    <w:rsid w:val="00CF3E47"/>
    <w:rsid w:val="00D02BD0"/>
    <w:rsid w:val="00D24E94"/>
    <w:rsid w:val="00D303D4"/>
    <w:rsid w:val="00D65BDB"/>
    <w:rsid w:val="00D67087"/>
    <w:rsid w:val="00D67217"/>
    <w:rsid w:val="00D70D3B"/>
    <w:rsid w:val="00D77F9C"/>
    <w:rsid w:val="00D80614"/>
    <w:rsid w:val="00DA42DB"/>
    <w:rsid w:val="00DA59CB"/>
    <w:rsid w:val="00DB7209"/>
    <w:rsid w:val="00DF4A77"/>
    <w:rsid w:val="00E0759E"/>
    <w:rsid w:val="00E34DC1"/>
    <w:rsid w:val="00E35B00"/>
    <w:rsid w:val="00E507E4"/>
    <w:rsid w:val="00E54F1A"/>
    <w:rsid w:val="00E60152"/>
    <w:rsid w:val="00EB0F59"/>
    <w:rsid w:val="00EE37F9"/>
    <w:rsid w:val="00EF3287"/>
    <w:rsid w:val="00F30C1D"/>
    <w:rsid w:val="00F66EB4"/>
    <w:rsid w:val="00F7170B"/>
    <w:rsid w:val="00FA22BB"/>
    <w:rsid w:val="00FA2E4C"/>
    <w:rsid w:val="00FC6B13"/>
    <w:rsid w:val="00FD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EB887"/>
  <w15:chartTrackingRefBased/>
  <w15:docId w15:val="{3B9535A1-E850-2D4D-91E9-653B0CA0B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046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21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14C8"/>
    <w:pPr>
      <w:ind w:left="720"/>
      <w:contextualSpacing/>
    </w:pPr>
  </w:style>
  <w:style w:type="paragraph" w:styleId="Revision">
    <w:name w:val="Revision"/>
    <w:hidden/>
    <w:uiPriority w:val="99"/>
    <w:semiHidden/>
    <w:rsid w:val="00812A8E"/>
  </w:style>
  <w:style w:type="character" w:styleId="CommentReference">
    <w:name w:val="annotation reference"/>
    <w:basedOn w:val="DefaultParagraphFont"/>
    <w:uiPriority w:val="99"/>
    <w:semiHidden/>
    <w:unhideWhenUsed/>
    <w:rsid w:val="004C3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32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32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D70D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0109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093A"/>
  </w:style>
  <w:style w:type="character" w:styleId="PageNumber">
    <w:name w:val="page number"/>
    <w:basedOn w:val="DefaultParagraphFont"/>
    <w:uiPriority w:val="99"/>
    <w:semiHidden/>
    <w:unhideWhenUsed/>
    <w:rsid w:val="00010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0463D64F-48DE-FC46-A07F-E80C0C493E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AC5243-6E91-4794-8F0C-317CB92EDE68}"/>
</file>

<file path=customXml/itemProps3.xml><?xml version="1.0" encoding="utf-8"?>
<ds:datastoreItem xmlns:ds="http://schemas.openxmlformats.org/officeDocument/2006/customXml" ds:itemID="{856D623A-ED28-4F49-B7AF-3FEDABCD4C2C}"/>
</file>

<file path=customXml/itemProps4.xml><?xml version="1.0" encoding="utf-8"?>
<ds:datastoreItem xmlns:ds="http://schemas.openxmlformats.org/officeDocument/2006/customXml" ds:itemID="{429E7DF8-88BF-499B-9FFF-200BEB1758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08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y, Asha</dc:creator>
  <cp:keywords/>
  <dc:description/>
  <cp:lastModifiedBy>Clare Ladyman</cp:lastModifiedBy>
  <cp:revision>5</cp:revision>
  <dcterms:created xsi:type="dcterms:W3CDTF">2024-09-11T04:49:00Z</dcterms:created>
  <dcterms:modified xsi:type="dcterms:W3CDTF">2024-09-11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</Properties>
</file>